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02F787" w14:textId="057D3954" w:rsidR="00737F65" w:rsidRDefault="00737F65" w:rsidP="00737F65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upplementary Table 1</w:t>
      </w:r>
      <w:r w:rsidRPr="00A7731D">
        <w:rPr>
          <w:rFonts w:ascii="Times New Roman" w:hAnsi="Times New Roman" w:cs="Times New Roman"/>
          <w:b/>
          <w:lang w:val="en-US"/>
        </w:rPr>
        <w:t xml:space="preserve">: Effects of </w:t>
      </w:r>
      <w:r>
        <w:rPr>
          <w:rFonts w:ascii="Times New Roman" w:hAnsi="Times New Roman" w:cs="Times New Roman"/>
          <w:b/>
          <w:lang w:val="en-US"/>
        </w:rPr>
        <w:t>the age and sex</w:t>
      </w:r>
      <w:r w:rsidRPr="00A7731D">
        <w:rPr>
          <w:rFonts w:ascii="Times New Roman" w:hAnsi="Times New Roman" w:cs="Times New Roman"/>
          <w:b/>
          <w:lang w:val="en-US"/>
        </w:rPr>
        <w:t xml:space="preserve"> on the number of</w:t>
      </w:r>
      <w:r>
        <w:rPr>
          <w:rFonts w:ascii="Times New Roman" w:hAnsi="Times New Roman" w:cs="Times New Roman"/>
          <w:b/>
          <w:lang w:val="en-US"/>
        </w:rPr>
        <w:t xml:space="preserve"> potholes and</w:t>
      </w:r>
      <w:r w:rsidRPr="00A7731D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molehills located in </w:t>
      </w:r>
      <w:r w:rsidR="00AF6431">
        <w:rPr>
          <w:rFonts w:ascii="Times New Roman" w:hAnsi="Times New Roman" w:cs="Times New Roman"/>
          <w:b/>
          <w:lang w:val="en-US"/>
        </w:rPr>
        <w:t xml:space="preserve">specific </w:t>
      </w:r>
      <w:r>
        <w:rPr>
          <w:rFonts w:ascii="Times New Roman" w:hAnsi="Times New Roman" w:cs="Times New Roman"/>
          <w:b/>
          <w:lang w:val="en-US"/>
        </w:rPr>
        <w:t>WM tracts</w:t>
      </w:r>
      <w:r w:rsidRPr="00A7731D">
        <w:rPr>
          <w:rFonts w:ascii="Times New Roman" w:hAnsi="Times New Roman" w:cs="Times New Roman"/>
          <w:b/>
          <w:lang w:val="en-US"/>
        </w:rPr>
        <w:t>. (n=</w:t>
      </w:r>
      <w:r>
        <w:rPr>
          <w:rFonts w:ascii="Times New Roman" w:hAnsi="Times New Roman" w:cs="Times New Roman"/>
          <w:b/>
          <w:lang w:val="en-US"/>
        </w:rPr>
        <w:t>3,047</w:t>
      </w:r>
      <w:r w:rsidRPr="00A7731D">
        <w:rPr>
          <w:rFonts w:ascii="Times New Roman" w:hAnsi="Times New Roman" w:cs="Times New Roman"/>
          <w:b/>
          <w:lang w:val="en-US"/>
        </w:rPr>
        <w:t>)</w:t>
      </w:r>
    </w:p>
    <w:tbl>
      <w:tblPr>
        <w:tblStyle w:val="TableGrid"/>
        <w:tblW w:w="15390" w:type="dxa"/>
        <w:tblLook w:val="04A0" w:firstRow="1" w:lastRow="0" w:firstColumn="1" w:lastColumn="0" w:noHBand="0" w:noVBand="1"/>
      </w:tblPr>
      <w:tblGrid>
        <w:gridCol w:w="3010"/>
        <w:gridCol w:w="1386"/>
        <w:gridCol w:w="791"/>
        <w:gridCol w:w="1344"/>
        <w:gridCol w:w="1344"/>
        <w:gridCol w:w="1346"/>
        <w:gridCol w:w="1344"/>
        <w:gridCol w:w="791"/>
        <w:gridCol w:w="1344"/>
        <w:gridCol w:w="1344"/>
        <w:gridCol w:w="1346"/>
      </w:tblGrid>
      <w:tr w:rsidR="00737F65" w:rsidRPr="00DA46C2" w14:paraId="364D06B4" w14:textId="77777777" w:rsidTr="00737F65">
        <w:trPr>
          <w:trHeight w:val="24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9DEBC8E" w14:textId="77777777" w:rsidR="00737F65" w:rsidRPr="00737F65" w:rsidRDefault="00737F65" w:rsidP="00737F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40F44424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A46C2">
              <w:rPr>
                <w:rFonts w:ascii="Times New Roman" w:hAnsi="Times New Roman" w:cs="Times New Roman"/>
                <w:b/>
              </w:rPr>
              <w:t>Female</w:t>
            </w:r>
            <w:proofErr w:type="spellEnd"/>
            <w:r w:rsidRPr="00DA46C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A46C2">
              <w:rPr>
                <w:rFonts w:ascii="Times New Roman" w:hAnsi="Times New Roman" w:cs="Times New Roman"/>
                <w:b/>
              </w:rPr>
              <w:t>sex</w:t>
            </w:r>
            <w:proofErr w:type="spellEnd"/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5E6E786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 xml:space="preserve">Age in </w:t>
            </w:r>
            <w:proofErr w:type="spellStart"/>
            <w:r w:rsidRPr="00DA46C2">
              <w:rPr>
                <w:rFonts w:ascii="Times New Roman" w:hAnsi="Times New Roman" w:cs="Times New Roman"/>
                <w:b/>
              </w:rPr>
              <w:t>years</w:t>
            </w:r>
            <w:proofErr w:type="spellEnd"/>
          </w:p>
        </w:tc>
      </w:tr>
      <w:tr w:rsidR="00AB28BB" w:rsidRPr="00DA46C2" w14:paraId="046AE7C7" w14:textId="77777777" w:rsidTr="00737F65">
        <w:trPr>
          <w:trHeight w:val="28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406E728" w14:textId="77777777" w:rsidR="00737F65" w:rsidRPr="00DA46C2" w:rsidRDefault="00737F65" w:rsidP="00737F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A46C2">
              <w:rPr>
                <w:rFonts w:ascii="Times New Roman" w:hAnsi="Times New Roman" w:cs="Times New Roman"/>
                <w:b/>
                <w:lang w:val="en-US"/>
              </w:rPr>
              <w:t xml:space="preserve">Outcome, </w:t>
            </w:r>
            <w:r>
              <w:rPr>
                <w:rFonts w:ascii="Times New Roman" w:hAnsi="Times New Roman" w:cs="Times New Roman"/>
                <w:b/>
                <w:lang w:val="en-US"/>
              </w:rPr>
              <w:t>WM trac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7DEB31C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58A2140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F2A5330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ΔR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5C64875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2D67942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FD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8F6C120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D5BD4E6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7034117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ΔR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2E4D868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04F11CE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FDR</w:t>
            </w:r>
          </w:p>
        </w:tc>
      </w:tr>
      <w:tr w:rsidR="00AB28BB" w:rsidRPr="00DA46C2" w14:paraId="2393D97B" w14:textId="77777777" w:rsidTr="00737F65">
        <w:trPr>
          <w:trHeight w:val="26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A6BE7" w14:textId="77777777" w:rsidR="00737F65" w:rsidRPr="00DA46C2" w:rsidRDefault="00737F65" w:rsidP="00737F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A46C2">
              <w:rPr>
                <w:rFonts w:ascii="Times New Roman" w:hAnsi="Times New Roman" w:cs="Times New Roman"/>
                <w:b/>
                <w:lang w:val="en-US"/>
              </w:rPr>
              <w:t>Potho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A2FA6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2A5A8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9FA45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2F38B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60A78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C5171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D5090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88F89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751D5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B5B22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B28BB" w:rsidRPr="00DA46C2" w14:paraId="78203D42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B0B03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Cerebellar pedun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26F4C" w14:textId="430267B4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47E2B" w14:textId="000F0762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8FD01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EF0D8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3.94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A745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F3B8E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C5E4C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A6DCB" w14:textId="617E524F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  <w:r w:rsidRPr="00DA46C2">
              <w:rPr>
                <w:rFonts w:ascii="Times New Roman" w:hAnsi="Times New Roman" w:cs="Times New Roman"/>
              </w:rPr>
              <w:t>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2C99B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D1661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65</w:t>
            </w:r>
          </w:p>
        </w:tc>
      </w:tr>
      <w:tr w:rsidR="00AB28BB" w:rsidRPr="00DA46C2" w14:paraId="7D8F4790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B0BC2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ED1D6" w14:textId="615EAA6E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50012" w14:textId="7DAE34FA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079CB" w14:textId="7C32185E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3.30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D56FC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ECD27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10F35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14D62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25603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A676A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3.78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E1B6E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1.36×10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</w:tr>
      <w:tr w:rsidR="00AB28BB" w:rsidRPr="00DA46C2" w14:paraId="0DF8EBD1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1559E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Left C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E9C9E" w14:textId="46348259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B0396" w14:textId="38A00382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54F15" w14:textId="6EA8618B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4</w:t>
            </w:r>
            <w:r w:rsidRPr="00DA46C2">
              <w:rPr>
                <w:rFonts w:ascii="Times New Roman" w:hAnsi="Times New Roman" w:cs="Times New Roman"/>
              </w:rPr>
              <w:t>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7D54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F1B22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09C40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1.40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7263A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288DD" w14:textId="37BEC5CB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5</w:t>
            </w:r>
            <w:r w:rsidRPr="00DA46C2">
              <w:rPr>
                <w:rFonts w:ascii="Times New Roman" w:hAnsi="Times New Roman" w:cs="Times New Roman"/>
              </w:rPr>
              <w:t>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9619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2FAB6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99</w:t>
            </w:r>
          </w:p>
        </w:tc>
      </w:tr>
      <w:tr w:rsidR="00AB28BB" w:rsidRPr="00DA46C2" w14:paraId="0029A032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B6048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Left S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97C35" w14:textId="6822BE03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1.32×10</w:t>
            </w:r>
            <w:r w:rsidRPr="00AB28BB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EACC1" w14:textId="79D0E6B6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66E76" w14:textId="002F5F04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9</w:t>
            </w:r>
            <w:r w:rsidRPr="00DA46C2">
              <w:rPr>
                <w:rFonts w:ascii="Times New Roman" w:hAnsi="Times New Roman" w:cs="Times New Roman"/>
              </w:rPr>
              <w:t>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87292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00C60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7A7B3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95C4A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649D7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B9777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2.51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EB2AE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4.52×10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</w:tr>
      <w:tr w:rsidR="00AB28BB" w:rsidRPr="00DA46C2" w14:paraId="65A3BA6C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34F9E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Left cingulate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235BF" w14:textId="6CD15572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49DFB" w14:textId="52194AE8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D657F" w14:textId="31DDC296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5</w:t>
            </w:r>
            <w:r w:rsidRPr="00DA46C2">
              <w:rPr>
                <w:rFonts w:ascii="Times New Roman" w:hAnsi="Times New Roman" w:cs="Times New Roman"/>
              </w:rPr>
              <w:t>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BA5A3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E294A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2FC3D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3697B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26BCC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E625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8.99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EF5AD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3.64×10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</w:tr>
      <w:tr w:rsidR="00AB28BB" w:rsidRPr="00DA46C2" w14:paraId="0064ED6C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3B380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Left corona radi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A0F6A" w14:textId="6714F6FD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E2E26" w14:textId="7B3D5649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D3D13" w14:textId="49920549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0</w:t>
            </w:r>
            <w:r w:rsidRPr="00DA46C2">
              <w:rPr>
                <w:rFonts w:ascii="Times New Roman" w:hAnsi="Times New Roman" w:cs="Times New Roman"/>
              </w:rPr>
              <w:t>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CD081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7AD19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84F7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CF7E5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EF577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BB803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7.61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F2680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6.85×10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-4</w:t>
            </w:r>
          </w:p>
        </w:tc>
      </w:tr>
      <w:tr w:rsidR="00AB28BB" w:rsidRPr="00DA46C2" w14:paraId="7B35C13F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4F172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Left external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F7882" w14:textId="35E4E3BF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EF023" w14:textId="482ACC9B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F518C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831BD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5.24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8FD3E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2.70×10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82EB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4A0E8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DC53E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490CD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3.96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3C191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2.37×10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</w:tr>
      <w:tr w:rsidR="00AB28BB" w:rsidRPr="00DA46C2" w14:paraId="1C12F0CE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38B8A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Left internal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D1E80" w14:textId="4B13942E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7E785" w14:textId="3219AD6A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9BD0D" w14:textId="55100F86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</w:t>
            </w:r>
            <w:r w:rsidRPr="00DA46C2">
              <w:rPr>
                <w:rFonts w:ascii="Times New Roman" w:hAnsi="Times New Roman" w:cs="Times New Roman"/>
              </w:rPr>
              <w:t>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64621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D58DA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65639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696E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91A9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D6BB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2.35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B38E7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1.69×10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</w:tr>
      <w:tr w:rsidR="00AB28BB" w:rsidRPr="00DA46C2" w14:paraId="7AE20F25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CBE1E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Left pos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64FFB" w14:textId="12FBAF8C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703D0" w14:textId="3EF951EA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9FBD0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E0558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FF64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8F969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4FA47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2340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3FB1D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1.35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5754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4.40×10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</w:tr>
      <w:tr w:rsidR="00AB28BB" w:rsidRPr="00DA46C2" w14:paraId="293D28F9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BE82A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Left uncinate fasc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68406" w14:textId="09CDB249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3C22E" w14:textId="4FC9999F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D3D0C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BC323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9DE0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74A85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3.48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2AEF3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E89EE" w14:textId="19C8846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  <w:r w:rsidRPr="00DA46C2">
              <w:rPr>
                <w:rFonts w:ascii="Times New Roman" w:hAnsi="Times New Roman" w:cs="Times New Roman"/>
              </w:rPr>
              <w:t>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E2747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5DB5D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79</w:t>
            </w:r>
          </w:p>
        </w:tc>
      </w:tr>
      <w:tr w:rsidR="00AB28BB" w:rsidRPr="00DA46C2" w14:paraId="752528A5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9960D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Right C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E3009" w14:textId="0C711377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5B5C3" w14:textId="699D4BAA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AFAA4" w14:textId="0BE80598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3</w:t>
            </w:r>
            <w:r w:rsidRPr="00DA46C2">
              <w:rPr>
                <w:rFonts w:ascii="Times New Roman" w:hAnsi="Times New Roman" w:cs="Times New Roman"/>
              </w:rPr>
              <w:t>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E48B6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82D82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6A155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1.93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7E9D5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273D0" w14:textId="5A18233F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  <w:r w:rsidRPr="00DA46C2">
              <w:rPr>
                <w:rFonts w:ascii="Times New Roman" w:hAnsi="Times New Roman" w:cs="Times New Roman"/>
              </w:rPr>
              <w:t>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1A776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23CD9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99</w:t>
            </w:r>
          </w:p>
        </w:tc>
      </w:tr>
      <w:tr w:rsidR="00AB28BB" w:rsidRPr="00DA46C2" w14:paraId="74D31BD1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53DA6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Right S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ADEF2" w14:textId="300646C8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7DB5C" w14:textId="6427A8CF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70C0C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607F8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C863E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6C780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03E37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F66C0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59203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5.05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F7B1E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AB28BB" w:rsidRPr="00DA46C2" w14:paraId="3956A1B0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F0CAC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Right cingulate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6041E" w14:textId="41DE1E4D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8C060" w14:textId="27A73DD7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8F5AC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59650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431D7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8B01D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92C6B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9BD37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CD79A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7F109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6</w:t>
            </w:r>
          </w:p>
        </w:tc>
      </w:tr>
      <w:tr w:rsidR="00AB28BB" w:rsidRPr="00DA46C2" w14:paraId="797D7EC6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5B85A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Right corona radi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E1F3F" w14:textId="449CDF0F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1A9D3" w14:textId="3D79FBAB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CD9C0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A42EA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5CC46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A54EC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8C41E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8795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381D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6.18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87496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AB28BB" w:rsidRPr="00DA46C2" w14:paraId="5120F0D7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55B6D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Right external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15B35" w14:textId="459E5DE5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4EEB4" w14:textId="70BE1DA8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618D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341A7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A7156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A9AEB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5DAB7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45631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B5E5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1.47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02610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4.40×10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</w:tr>
      <w:tr w:rsidR="00AB28BB" w:rsidRPr="00DA46C2" w14:paraId="60560394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45310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Right pos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384FF" w14:textId="236D2EDB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211F7" w14:textId="7F87FA70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7F6B7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096FB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9.10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D067B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3.64×10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E7AB8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6BD1B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1B3F6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1C7A6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4F8B5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AB28BB" w:rsidRPr="00DA46C2" w14:paraId="2693FFD2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43E13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Right uncinate f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E3BAB" w14:textId="6D6D3E55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3BDA7" w14:textId="167C8B8D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F81CA" w14:textId="20E37716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</w:t>
            </w:r>
            <w:r w:rsidRPr="00DA46C2">
              <w:rPr>
                <w:rFonts w:ascii="Times New Roman" w:hAnsi="Times New Roman" w:cs="Times New Roman"/>
              </w:rPr>
              <w:t>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2FF37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5E33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A3668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5F890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DA2C6" w14:textId="085F46C3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7</w:t>
            </w:r>
            <w:r w:rsidRPr="00DA46C2">
              <w:rPr>
                <w:rFonts w:ascii="Times New Roman" w:hAnsi="Times New Roman" w:cs="Times New Roman"/>
              </w:rPr>
              <w:t>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A6671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8AEBA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59</w:t>
            </w:r>
          </w:p>
        </w:tc>
      </w:tr>
      <w:tr w:rsidR="00AB28BB" w:rsidRPr="00DA46C2" w14:paraId="7119820F" w14:textId="77777777" w:rsidTr="00737F65">
        <w:trPr>
          <w:trHeight w:val="259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C9E4A6" w14:textId="77777777" w:rsidR="00737F65" w:rsidRPr="00DA46C2" w:rsidRDefault="00737F65" w:rsidP="00737F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A46C2">
              <w:rPr>
                <w:rFonts w:ascii="Times New Roman" w:hAnsi="Times New Roman" w:cs="Times New Roman"/>
                <w:b/>
                <w:lang w:val="en-US"/>
              </w:rPr>
              <w:t>Molehill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A55611C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87B60D7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03EE0A3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73CA077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BE4A124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D06A67C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32DDD07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854AA7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8DE533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B9EAB2B" w14:textId="77777777" w:rsidR="00737F65" w:rsidRPr="00DA46C2" w:rsidRDefault="00737F65" w:rsidP="00737F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B28BB" w:rsidRPr="00DA46C2" w14:paraId="3BDCA59B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F79CC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Cerebellar pedun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08D28" w14:textId="2102E476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40FB9" w14:textId="259E2DB9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BFE07" w14:textId="53030F53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8</w:t>
            </w:r>
            <w:r w:rsidRPr="00DA46C2">
              <w:rPr>
                <w:rFonts w:ascii="Times New Roman" w:hAnsi="Times New Roman" w:cs="Times New Roman"/>
              </w:rPr>
              <w:t>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D39D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1E5F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13423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A0E0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86721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90EE5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3.82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D199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2.29×10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</w:tr>
      <w:tr w:rsidR="00AB28BB" w:rsidRPr="00DA46C2" w14:paraId="24216D5B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9F1AB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8F61A" w14:textId="5F4AF996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61A24" w14:textId="293EC65C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5909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A10C8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1.33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2AD83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4.35×10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740CC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DB38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CADE3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7BC9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6.71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C13D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1.21×10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-6</w:t>
            </w:r>
          </w:p>
        </w:tc>
      </w:tr>
      <w:tr w:rsidR="00AB28BB" w:rsidRPr="00DA46C2" w14:paraId="3C99AF1B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BB4B8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Left C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0EB0F" w14:textId="79F7DC59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-2.77×10</w:t>
            </w:r>
            <w:r w:rsidRPr="00AB28BB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66DB9" w14:textId="168693C0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C32CA" w14:textId="28D60C5C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8</w:t>
            </w:r>
            <w:r w:rsidRPr="00DA46C2">
              <w:rPr>
                <w:rFonts w:ascii="Times New Roman" w:hAnsi="Times New Roman" w:cs="Times New Roman"/>
              </w:rPr>
              <w:t>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54E78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01853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213F9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51FE8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5E936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0A5F8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BDD67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0.04</w:t>
            </w:r>
          </w:p>
        </w:tc>
      </w:tr>
      <w:tr w:rsidR="00AB28BB" w:rsidRPr="00DA46C2" w14:paraId="31C7D0C3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F6DDB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Left S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65C9A" w14:textId="58E53BE3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B451B" w14:textId="7F4F877A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6E962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446DE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F8CA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328D2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1F7CD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C4273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DFA7D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1.50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F568B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1.35×10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</w:tr>
      <w:tr w:rsidR="00AB28BB" w:rsidRPr="00DA46C2" w14:paraId="405E09D9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0A081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Left cingulate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A62A3" w14:textId="7DF6DCAF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6BEAA" w14:textId="153BFF2F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D431E" w14:textId="20B7B0AA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</w:t>
            </w:r>
            <w:r w:rsidRPr="00DA46C2">
              <w:rPr>
                <w:rFonts w:ascii="Times New Roman" w:hAnsi="Times New Roman" w:cs="Times New Roman"/>
              </w:rPr>
              <w:t>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4D20E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B3C2D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0630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5390C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A723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BFD7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1.74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8CB5B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5.21×10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</w:tr>
      <w:tr w:rsidR="00AB28BB" w:rsidRPr="00DA46C2" w14:paraId="2298C989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C8E9D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Left corona radi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8137F" w14:textId="1A9AC779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0CFB8" w14:textId="2E1A6910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DA4DA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A2553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9.66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6AABB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3.48×10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0B003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D2207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F5690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89AFE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6.16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EE37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3.17×10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</w:tr>
      <w:tr w:rsidR="00AB28BB" w:rsidRPr="00DA46C2" w14:paraId="58C1907C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851ED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Left external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BE409" w14:textId="38689916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81F88" w14:textId="008344B5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EA4AE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0A638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56153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382B8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AB751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77C89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17301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7.21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5C208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3.24×10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</w:tr>
      <w:tr w:rsidR="00AB28BB" w:rsidRPr="00DA46C2" w14:paraId="3BEC6520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0CE40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Left internal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521A0" w14:textId="706859FB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7CFB0" w14:textId="30110CED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78799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9F1B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BD4EC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445D7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824BE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66C7C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C9441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6.88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07F31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AB28BB" w:rsidRPr="00DA46C2" w14:paraId="4C3E9422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04CCC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Left pos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F1595" w14:textId="6ED5149E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BEF7C" w14:textId="299A39AD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F59B7" w14:textId="4ED3EFC8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5</w:t>
            </w:r>
            <w:r w:rsidRPr="00DA46C2">
              <w:rPr>
                <w:rFonts w:ascii="Times New Roman" w:hAnsi="Times New Roman" w:cs="Times New Roman"/>
              </w:rPr>
              <w:t>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18A16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B483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DE768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345A5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37BA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B4553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2.44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F8001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1.76×10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</w:tr>
      <w:tr w:rsidR="00AB28BB" w:rsidRPr="00DA46C2" w14:paraId="7688143A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5BA2A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Left uncinate fasc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3A09F" w14:textId="35D363E7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-2.35×10</w:t>
            </w:r>
            <w:r w:rsidRPr="00AB28BB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5B28E" w14:textId="21E3C333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FAD4D" w14:textId="2865B174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  <w:r w:rsidRPr="00DA46C2">
              <w:rPr>
                <w:rFonts w:ascii="Times New Roman" w:hAnsi="Times New Roman" w:cs="Times New Roman"/>
              </w:rPr>
              <w:t>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85A42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B7669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A6B4B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2EB38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6AE6A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E07F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5CCA2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22</w:t>
            </w:r>
          </w:p>
        </w:tc>
      </w:tr>
      <w:tr w:rsidR="00AB28BB" w:rsidRPr="00DA46C2" w14:paraId="0B13852E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CE9CF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Right C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2840A" w14:textId="3B930E41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0454D" w14:textId="13A92DEC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F9ABA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F9FD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500BB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9F426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85D81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7CF8A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1CB62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5.05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437F5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AB28BB" w:rsidRPr="00DA46C2" w14:paraId="1D57F7BE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8DAA8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Right S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90133" w14:textId="09ED0AF6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FD4C7" w14:textId="19D0D159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28233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9C94D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C6298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F2FF8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01343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FC6D5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BBCE2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3.12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A0C55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8.02×10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</w:tr>
      <w:tr w:rsidR="00AB28BB" w:rsidRPr="00DA46C2" w14:paraId="50AC233D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7E5DA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Right cingulate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9AE04" w14:textId="3326479C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5B6C8" w14:textId="38DD6C9D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1DCA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A4C15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2.94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5868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8.02×10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82059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DCEAD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E7C3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1359C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26868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AB28BB" w:rsidRPr="00DA46C2" w14:paraId="46ABE396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0C39B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Right corona radi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D1974" w14:textId="0D60EFE6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652A1" w14:textId="5FB3B879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CBC02" w14:textId="6367A55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  <w:r w:rsidRPr="00DA46C2">
              <w:rPr>
                <w:rFonts w:ascii="Times New Roman" w:hAnsi="Times New Roman" w:cs="Times New Roman"/>
              </w:rPr>
              <w:t>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58A8B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0CCF6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3EABC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10150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C6428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B2361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9.54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919B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3.48×10</w:t>
            </w:r>
            <w:r w:rsidRPr="00DA46C2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</w:tr>
      <w:tr w:rsidR="00AB28BB" w:rsidRPr="00DA46C2" w14:paraId="5B2AC4C9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6B920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Right external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8CCF9" w14:textId="29574E25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C702E" w14:textId="46A49950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87B2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8D32B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9F036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12E6C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EA0CD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BC1D2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77E1E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DFCD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8</w:t>
            </w:r>
          </w:p>
        </w:tc>
      </w:tr>
      <w:tr w:rsidR="00AB28BB" w:rsidRPr="00DA46C2" w14:paraId="4D17B159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C41B1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Right pos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0E1A4" w14:textId="46470D4C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D2F36" w14:textId="60DDF123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91445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B52E2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7B4AB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AD4AC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D881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A2695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6E84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92CC7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46C2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AB28BB" w:rsidRPr="00DA46C2" w14:paraId="505FCB72" w14:textId="77777777" w:rsidTr="00737F65">
        <w:trPr>
          <w:trHeight w:val="24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B821E" w14:textId="77777777" w:rsidR="00AB28BB" w:rsidRPr="00DA46C2" w:rsidRDefault="00AB28BB" w:rsidP="00AB28BB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lang w:val="en-US"/>
              </w:rPr>
              <w:t>Right uncinate f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B8A1E" w14:textId="5C901AEC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E9D35" w14:textId="1E041197" w:rsidR="00AB28BB" w:rsidRPr="00AB28BB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AB28B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1BAEC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C99D8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6D074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7DBF1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5.00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D724F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71EA9" w14:textId="15FF7FFA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</w:t>
            </w:r>
            <w:r w:rsidRPr="00DA46C2">
              <w:rPr>
                <w:rFonts w:ascii="Times New Roman" w:hAnsi="Times New Roman" w:cs="Times New Roman"/>
              </w:rPr>
              <w:t>×10</w:t>
            </w:r>
            <w:r w:rsidRPr="00DA46C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00AB1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70536" w14:textId="77777777" w:rsidR="00AB28BB" w:rsidRPr="00DA46C2" w:rsidRDefault="00AB28BB" w:rsidP="00AB28BB">
            <w:pPr>
              <w:jc w:val="center"/>
              <w:rPr>
                <w:rFonts w:ascii="Times New Roman" w:hAnsi="Times New Roman" w:cs="Times New Roman"/>
              </w:rPr>
            </w:pPr>
            <w:r w:rsidRPr="00DA46C2">
              <w:rPr>
                <w:rFonts w:ascii="Times New Roman" w:hAnsi="Times New Roman" w:cs="Times New Roman"/>
              </w:rPr>
              <w:t>0.65</w:t>
            </w:r>
          </w:p>
        </w:tc>
      </w:tr>
      <w:tr w:rsidR="00737F65" w:rsidRPr="00EF642F" w14:paraId="062C0839" w14:textId="77777777" w:rsidTr="00737F65">
        <w:trPr>
          <w:trHeight w:val="510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right w:val="nil"/>
            </w:tcBorders>
          </w:tcPr>
          <w:p w14:paraId="060CC4A9" w14:textId="048B7272" w:rsidR="00737F65" w:rsidRPr="00DA46C2" w:rsidRDefault="00737F65" w:rsidP="00737F65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DA46C2">
              <w:rPr>
                <w:rFonts w:ascii="Times New Roman" w:hAnsi="Times New Roman" w:cs="Times New Roman"/>
                <w:bCs/>
                <w:i/>
                <w:lang w:val="en-US"/>
              </w:rPr>
              <w:t xml:space="preserve">Included: n=3,047 children, results were obtained by using multiple regression. Sex-specific effects were adjusted for age 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and total brain volume </w:t>
            </w:r>
            <w:r w:rsidRPr="00DA46C2">
              <w:rPr>
                <w:rFonts w:ascii="Times New Roman" w:hAnsi="Times New Roman" w:cs="Times New Roman"/>
                <w:bCs/>
                <w:i/>
                <w:lang w:val="en-US"/>
              </w:rPr>
              <w:t xml:space="preserve">and age-specific effects were adjusted for sex, respectively. </w:t>
            </w:r>
            <w:r w:rsidR="00EF642F">
              <w:rPr>
                <w:rFonts w:ascii="Times New Roman" w:hAnsi="Times New Roman" w:cs="Times New Roman"/>
                <w:bCs/>
                <w:i/>
                <w:lang w:val="en-US"/>
              </w:rPr>
              <w:t xml:space="preserve">Lateralized tracts are additionally adjusted for handedness. </w:t>
            </w:r>
            <w:r w:rsidRPr="00DA46C2">
              <w:rPr>
                <w:rFonts w:ascii="Times New Roman" w:hAnsi="Times New Roman" w:cs="Times New Roman"/>
                <w:bCs/>
                <w:i/>
                <w:lang w:val="en-US"/>
              </w:rPr>
              <w:t>Significant values after FDR multiple testing correction are highlighted in bold.</w:t>
            </w:r>
          </w:p>
          <w:p w14:paraId="32E13E9E" w14:textId="77777777" w:rsidR="00737F65" w:rsidRPr="00DA46C2" w:rsidRDefault="00737F65" w:rsidP="00737F65">
            <w:pPr>
              <w:rPr>
                <w:rFonts w:ascii="Times New Roman" w:hAnsi="Times New Roman" w:cs="Times New Roman"/>
                <w:lang w:val="en-US"/>
              </w:rPr>
            </w:pPr>
            <w:r w:rsidRPr="00DA46C2">
              <w:rPr>
                <w:rFonts w:ascii="Times New Roman" w:hAnsi="Times New Roman" w:cs="Times New Roman"/>
                <w:bCs/>
                <w:i/>
                <w:lang w:val="en-US"/>
              </w:rPr>
              <w:t>Abbreviations: beta (β), False Discovery Rate (FDR), p-value (p), standard error (SE), delta r-squared (ΔR</w:t>
            </w:r>
            <w:r w:rsidRPr="00DA46C2">
              <w:rPr>
                <w:rFonts w:ascii="Times New Roman" w:hAnsi="Times New Roman" w:cs="Times New Roman"/>
                <w:bCs/>
                <w:i/>
                <w:vertAlign w:val="superscript"/>
                <w:lang w:val="en-US"/>
              </w:rPr>
              <w:t>2</w:t>
            </w:r>
            <w:r w:rsidRPr="00DA46C2">
              <w:rPr>
                <w:rFonts w:ascii="Times New Roman" w:hAnsi="Times New Roman" w:cs="Times New Roman"/>
                <w:bCs/>
                <w:i/>
                <w:lang w:val="en-US"/>
              </w:rPr>
              <w:t>).</w:t>
            </w:r>
          </w:p>
        </w:tc>
      </w:tr>
    </w:tbl>
    <w:p w14:paraId="6244177F" w14:textId="77777777" w:rsidR="00D35078" w:rsidRDefault="00D35078">
      <w:pPr>
        <w:rPr>
          <w:rFonts w:ascii="Times New Roman" w:hAnsi="Times New Roman" w:cs="Times New Roman"/>
          <w:b/>
          <w:lang w:val="en-US"/>
        </w:rPr>
        <w:sectPr w:rsidR="00D35078" w:rsidSect="00D35078">
          <w:pgSz w:w="23811" w:h="16838" w:orient="landscape" w:code="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page" w:horzAnchor="margin" w:tblpY="2101"/>
        <w:tblW w:w="0" w:type="auto"/>
        <w:tblLook w:val="04A0" w:firstRow="1" w:lastRow="0" w:firstColumn="1" w:lastColumn="0" w:noHBand="0" w:noVBand="1"/>
      </w:tblPr>
      <w:tblGrid>
        <w:gridCol w:w="2896"/>
        <w:gridCol w:w="1374"/>
        <w:gridCol w:w="789"/>
        <w:gridCol w:w="1337"/>
        <w:gridCol w:w="1337"/>
        <w:gridCol w:w="1339"/>
      </w:tblGrid>
      <w:tr w:rsidR="00EF642F" w:rsidRPr="00A7731D" w14:paraId="2180E7D1" w14:textId="77777777" w:rsidTr="00EF642F">
        <w:trPr>
          <w:trHeight w:val="24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272BFD0" w14:textId="77777777" w:rsidR="00EF642F" w:rsidRPr="00BE4B9C" w:rsidRDefault="00EF642F" w:rsidP="00EF64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07354411" w14:textId="77777777" w:rsidR="00EF642F" w:rsidRPr="00D61D0A" w:rsidRDefault="00EF642F" w:rsidP="00EF642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S-PRS (P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&lt;0.01)</w:t>
            </w:r>
          </w:p>
        </w:tc>
      </w:tr>
      <w:tr w:rsidR="00EF642F" w:rsidRPr="00A7731D" w14:paraId="1A6504B5" w14:textId="77777777" w:rsidTr="00EF642F">
        <w:trPr>
          <w:trHeight w:val="28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94A0AC4" w14:textId="77777777" w:rsidR="00EF642F" w:rsidRPr="00A7731D" w:rsidRDefault="00EF642F" w:rsidP="00EF642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7731D">
              <w:rPr>
                <w:rFonts w:ascii="Times New Roman" w:hAnsi="Times New Roman" w:cs="Times New Roman"/>
                <w:b/>
                <w:lang w:val="en-US"/>
              </w:rPr>
              <w:t xml:space="preserve">Outcome, </w:t>
            </w:r>
            <w:r>
              <w:rPr>
                <w:rFonts w:ascii="Times New Roman" w:hAnsi="Times New Roman" w:cs="Times New Roman"/>
                <w:b/>
                <w:lang w:val="en-US"/>
              </w:rPr>
              <w:t>WM trac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88BE797" w14:textId="77777777" w:rsidR="00EF642F" w:rsidRPr="00A7731D" w:rsidRDefault="00EF642F" w:rsidP="00EF6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731D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A40810C" w14:textId="77777777" w:rsidR="00EF642F" w:rsidRPr="00A7731D" w:rsidRDefault="00EF642F" w:rsidP="00EF6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731D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7A36021" w14:textId="77777777" w:rsidR="00EF642F" w:rsidRPr="00A7731D" w:rsidRDefault="00EF642F" w:rsidP="00EF6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731D">
              <w:rPr>
                <w:rFonts w:ascii="Times New Roman" w:hAnsi="Times New Roman" w:cs="Times New Roman"/>
                <w:b/>
              </w:rPr>
              <w:t>ΔR</w:t>
            </w:r>
            <w:r w:rsidRPr="00A7731D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1ABC9BA" w14:textId="77777777" w:rsidR="00EF642F" w:rsidRPr="00A7731D" w:rsidRDefault="00EF642F" w:rsidP="00EF6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731D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666A216" w14:textId="77777777" w:rsidR="00EF642F" w:rsidRPr="00A7731D" w:rsidRDefault="00EF642F" w:rsidP="00EF6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731D">
              <w:rPr>
                <w:rFonts w:ascii="Times New Roman" w:hAnsi="Times New Roman" w:cs="Times New Roman"/>
                <w:b/>
              </w:rPr>
              <w:t>FDR</w:t>
            </w:r>
          </w:p>
        </w:tc>
      </w:tr>
      <w:tr w:rsidR="00EF642F" w:rsidRPr="00A7731D" w14:paraId="5F893C4C" w14:textId="77777777" w:rsidTr="00EF642F">
        <w:trPr>
          <w:trHeight w:val="259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724EA6" w14:textId="77777777" w:rsidR="00EF642F" w:rsidRPr="00A7731D" w:rsidRDefault="00EF642F" w:rsidP="00EF642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7731D">
              <w:rPr>
                <w:rFonts w:ascii="Times New Roman" w:hAnsi="Times New Roman" w:cs="Times New Roman"/>
                <w:b/>
                <w:lang w:val="en-US"/>
              </w:rPr>
              <w:t>Molehill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C40074E" w14:textId="77777777" w:rsidR="00EF642F" w:rsidRPr="00A7731D" w:rsidRDefault="00EF642F" w:rsidP="00EF64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64FC60" w14:textId="77777777" w:rsidR="00EF642F" w:rsidRPr="00A7731D" w:rsidRDefault="00EF642F" w:rsidP="00EF64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032BBD3" w14:textId="77777777" w:rsidR="00EF642F" w:rsidRPr="00A7731D" w:rsidRDefault="00EF642F" w:rsidP="00EF64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5C7C65" w14:textId="77777777" w:rsidR="00EF642F" w:rsidRPr="00A7731D" w:rsidRDefault="00EF642F" w:rsidP="00EF64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81D1A5E" w14:textId="77777777" w:rsidR="00EF642F" w:rsidRPr="00A7731D" w:rsidRDefault="00EF642F" w:rsidP="00EF64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642F" w:rsidRPr="00A7731D" w14:paraId="1D2585D7" w14:textId="77777777" w:rsidTr="00EF642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B19A2" w14:textId="77777777" w:rsidR="00EF642F" w:rsidRPr="00A7731D" w:rsidRDefault="00EF642F" w:rsidP="00EF642F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rebellar pedun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33684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F378D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2EEA5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14</w:t>
            </w:r>
            <w:r w:rsidRPr="00D61D0A">
              <w:rPr>
                <w:rFonts w:ascii="Times New Roman" w:hAnsi="Times New Roman" w:cs="Times New Roman"/>
              </w:rPr>
              <w:t>×10</w:t>
            </w:r>
            <w:r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A024A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69C43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EF642F" w:rsidRPr="00A7731D" w14:paraId="48EF0616" w14:textId="77777777" w:rsidTr="00EF642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C583B" w14:textId="77777777" w:rsidR="00EF642F" w:rsidRPr="00A7731D" w:rsidRDefault="00EF642F" w:rsidP="00EF642F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1A214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3C084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D6D7B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1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DE652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2.54</w:t>
            </w:r>
            <w:r w:rsidRPr="00D61D0A">
              <w:rPr>
                <w:rFonts w:ascii="Times New Roman" w:hAnsi="Times New Roman" w:cs="Times New Roman"/>
              </w:rPr>
              <w:t>×10</w:t>
            </w:r>
            <w:r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99B14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0054">
              <w:rPr>
                <w:rFonts w:ascii="Times New Roman" w:hAnsi="Times New Roman" w:cs="Times New Roman"/>
                <w:b/>
              </w:rPr>
              <w:t>4.57×10</w:t>
            </w:r>
            <w:r w:rsidRPr="00050054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</w:tr>
      <w:tr w:rsidR="00EF642F" w:rsidRPr="00A7731D" w14:paraId="65A22188" w14:textId="77777777" w:rsidTr="00EF642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96033" w14:textId="77777777" w:rsidR="00EF642F" w:rsidRPr="00A7731D" w:rsidRDefault="00EF642F" w:rsidP="00EF642F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C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C2EB7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8E013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8F838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7427A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E1CC3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EF642F" w:rsidRPr="00A7731D" w14:paraId="26363D07" w14:textId="77777777" w:rsidTr="00EF642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D3D31" w14:textId="77777777" w:rsidR="00EF642F" w:rsidRPr="00A7731D" w:rsidRDefault="00EF642F" w:rsidP="00EF642F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S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15207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4861F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A3A37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8307D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90374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EF642F" w:rsidRPr="00A7731D" w14:paraId="07926667" w14:textId="77777777" w:rsidTr="00EF642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FFEC0" w14:textId="77777777" w:rsidR="00EF642F" w:rsidRPr="00A7731D" w:rsidRDefault="00EF642F" w:rsidP="00EF642F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cingulate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CD0FD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A2717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A8B7F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</w:t>
            </w:r>
            <w:r w:rsidRPr="00D61D0A">
              <w:rPr>
                <w:rFonts w:ascii="Times New Roman" w:hAnsi="Times New Roman" w:cs="Times New Roman"/>
              </w:rPr>
              <w:t>×10</w:t>
            </w:r>
            <w:r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687C9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42593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EF642F" w:rsidRPr="00A7731D" w14:paraId="0CCAC2CF" w14:textId="77777777" w:rsidTr="00EF642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F2369" w14:textId="77777777" w:rsidR="00EF642F" w:rsidRPr="00A7731D" w:rsidRDefault="00EF642F" w:rsidP="00EF642F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corona radi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E2A24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38D5A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2B393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FEE3D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359D9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EF642F" w:rsidRPr="00A7731D" w14:paraId="16FA1177" w14:textId="77777777" w:rsidTr="00EF642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04508" w14:textId="77777777" w:rsidR="00EF642F" w:rsidRPr="00A7731D" w:rsidRDefault="00EF642F" w:rsidP="00EF642F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external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528D5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C66EB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522CE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52614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8.72</w:t>
            </w:r>
            <w:r w:rsidRPr="00D61D0A">
              <w:rPr>
                <w:rFonts w:ascii="Times New Roman" w:hAnsi="Times New Roman" w:cs="Times New Roman"/>
              </w:rPr>
              <w:t>×10</w:t>
            </w:r>
            <w:r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2C707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EF642F" w:rsidRPr="00A7731D" w14:paraId="1448AD3E" w14:textId="77777777" w:rsidTr="00EF642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CC55F" w14:textId="77777777" w:rsidR="00EF642F" w:rsidRPr="00A7731D" w:rsidRDefault="00EF642F" w:rsidP="00EF642F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internal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C82E6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6884A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728B2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0F5C8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1A736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EF642F" w:rsidRPr="00A7731D" w14:paraId="116A2C86" w14:textId="77777777" w:rsidTr="00EF642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AE935" w14:textId="77777777" w:rsidR="00EF642F" w:rsidRPr="00A7731D" w:rsidRDefault="00EF642F" w:rsidP="00EF642F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pos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16D3E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8DF4E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B8FDF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B445D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A826B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EF642F" w:rsidRPr="00A7731D" w14:paraId="41F923E5" w14:textId="77777777" w:rsidTr="00EF642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AC881" w14:textId="77777777" w:rsidR="00EF642F" w:rsidRPr="00A7731D" w:rsidRDefault="00EF642F" w:rsidP="00EF642F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uncinate fasc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ABCB4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615EF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47C25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0</w:t>
            </w:r>
            <w:r w:rsidRPr="00D61D0A">
              <w:rPr>
                <w:rFonts w:ascii="Times New Roman" w:hAnsi="Times New Roman" w:cs="Times New Roman"/>
              </w:rPr>
              <w:t>×10</w:t>
            </w:r>
            <w:r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B56E8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1D65A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EF642F" w:rsidRPr="00A7731D" w14:paraId="71C29CE1" w14:textId="77777777" w:rsidTr="00EF642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2E2EF" w14:textId="77777777" w:rsidR="00EF642F" w:rsidRPr="00A7731D" w:rsidRDefault="00EF642F" w:rsidP="00EF642F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ght C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89D06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1</w:t>
            </w:r>
            <w:r w:rsidRPr="00D61D0A">
              <w:rPr>
                <w:rFonts w:ascii="Times New Roman" w:hAnsi="Times New Roman" w:cs="Times New Roman"/>
              </w:rPr>
              <w:t>×10</w:t>
            </w:r>
            <w:r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CE3D8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DA831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8</w:t>
            </w:r>
            <w:r w:rsidRPr="00D61D0A">
              <w:rPr>
                <w:rFonts w:ascii="Times New Roman" w:hAnsi="Times New Roman" w:cs="Times New Roman"/>
              </w:rPr>
              <w:t>×10</w:t>
            </w:r>
            <w:r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A27A9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03949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EF642F" w:rsidRPr="00A7731D" w14:paraId="245227A8" w14:textId="77777777" w:rsidTr="00EF642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94B23" w14:textId="77777777" w:rsidR="00EF642F" w:rsidRPr="00A7731D" w:rsidRDefault="00EF642F" w:rsidP="00EF642F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ght S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47107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10849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7C431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E6650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7F516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EF642F" w:rsidRPr="00A7731D" w14:paraId="6FD58608" w14:textId="77777777" w:rsidTr="00EF642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829A0" w14:textId="77777777" w:rsidR="00EF642F" w:rsidRPr="00A7731D" w:rsidRDefault="00EF642F" w:rsidP="00EF642F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ght cingulate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1D7E8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</w:t>
            </w:r>
            <w:r w:rsidRPr="00D61D0A">
              <w:rPr>
                <w:rFonts w:ascii="Times New Roman" w:hAnsi="Times New Roman" w:cs="Times New Roman"/>
              </w:rPr>
              <w:t>×10</w:t>
            </w:r>
            <w:r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4D7FD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EF6A6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  <w:r w:rsidRPr="00D61D0A">
              <w:rPr>
                <w:rFonts w:ascii="Times New Roman" w:hAnsi="Times New Roman" w:cs="Times New Roman"/>
              </w:rPr>
              <w:t>×10</w:t>
            </w:r>
            <w:r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9342A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324BF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EF642F" w:rsidRPr="00A7731D" w14:paraId="48E83DAC" w14:textId="77777777" w:rsidTr="00EF642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3C828" w14:textId="77777777" w:rsidR="00EF642F" w:rsidRPr="00A7731D" w:rsidRDefault="00EF642F" w:rsidP="00EF642F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ght corona radi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28C0E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3FA16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DE15A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B1ED9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B4D11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EF642F" w:rsidRPr="00A7731D" w14:paraId="36129DF4" w14:textId="77777777" w:rsidTr="00EF642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2C7AE" w14:textId="77777777" w:rsidR="00EF642F" w:rsidRPr="00A7731D" w:rsidRDefault="00EF642F" w:rsidP="00EF642F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ght external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309AB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6CC73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E1DC2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88E58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98AE7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EF642F" w:rsidRPr="00A7731D" w14:paraId="366B5DEA" w14:textId="77777777" w:rsidTr="00EF642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271E9" w14:textId="77777777" w:rsidR="00EF642F" w:rsidRPr="00A7731D" w:rsidRDefault="00EF642F" w:rsidP="00EF642F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ght pos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8AA13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157BE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017BE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</w:t>
            </w:r>
            <w:r w:rsidRPr="00D61D0A">
              <w:rPr>
                <w:rFonts w:ascii="Times New Roman" w:hAnsi="Times New Roman" w:cs="Times New Roman"/>
              </w:rPr>
              <w:t>×10</w:t>
            </w:r>
            <w:r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BE0D1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C7117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EF642F" w:rsidRPr="00A7731D" w14:paraId="76B334C1" w14:textId="77777777" w:rsidTr="00EF642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EBCB0" w14:textId="77777777" w:rsidR="00EF642F" w:rsidRPr="00A7731D" w:rsidRDefault="00EF642F" w:rsidP="00EF642F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ght uncinate f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98E3D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8</w:t>
            </w:r>
            <w:r w:rsidRPr="00D61D0A">
              <w:rPr>
                <w:rFonts w:ascii="Times New Roman" w:hAnsi="Times New Roman" w:cs="Times New Roman"/>
              </w:rPr>
              <w:t>×10</w:t>
            </w:r>
            <w:r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2C659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 w:rsidRPr="000500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03ED7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2</w:t>
            </w:r>
            <w:r w:rsidRPr="00D61D0A">
              <w:rPr>
                <w:rFonts w:ascii="Times New Roman" w:hAnsi="Times New Roman" w:cs="Times New Roman"/>
              </w:rPr>
              <w:t>×10</w:t>
            </w:r>
            <w:r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79759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5F19F" w14:textId="77777777" w:rsidR="00EF642F" w:rsidRPr="00050054" w:rsidRDefault="00EF642F" w:rsidP="00EF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EF642F" w:rsidRPr="00EF642F" w14:paraId="312340CB" w14:textId="77777777" w:rsidTr="00EF642F">
        <w:trPr>
          <w:trHeight w:val="51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53FBC1B4" w14:textId="77777777" w:rsidR="00EF642F" w:rsidRPr="0054767F" w:rsidRDefault="00EF642F" w:rsidP="00EF642F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A7731D">
              <w:rPr>
                <w:rFonts w:ascii="Times New Roman" w:hAnsi="Times New Roman" w:cs="Times New Roman"/>
                <w:bCs/>
                <w:i/>
                <w:lang w:val="en-US"/>
              </w:rPr>
              <w:t>Included: n=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1,087</w:t>
            </w:r>
            <w:r w:rsidRPr="00A7731D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children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, 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>data are corrected for age, sex and ten g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enetic principal components (PC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 xml:space="preserve">s). 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Lateralized tracts are additionally adjusted for handedness. 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>Significant values after FDR multiple testing correction are highlighted in bold.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</w:p>
          <w:p w14:paraId="7C42FE50" w14:textId="77777777" w:rsidR="00EF642F" w:rsidRPr="00A7731D" w:rsidRDefault="00EF642F" w:rsidP="00EF642F">
            <w:pPr>
              <w:rPr>
                <w:rFonts w:ascii="Times New Roman" w:hAnsi="Times New Roman" w:cs="Times New Roman"/>
                <w:lang w:val="en-US"/>
              </w:rPr>
            </w:pP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 xml:space="preserve">Abbreviations: beta (β), 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corticospinal tract (CST), 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>delta r-squared (ΔR</w:t>
            </w:r>
            <w:r w:rsidRPr="0054767F">
              <w:rPr>
                <w:rFonts w:ascii="Times New Roman" w:hAnsi="Times New Roman" w:cs="Times New Roman"/>
                <w:bCs/>
                <w:i/>
                <w:vertAlign w:val="superscript"/>
                <w:lang w:val="en-US"/>
              </w:rPr>
              <w:t>2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>)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, 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>False Discovery Rate (FDR),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 multiple sclerosis (MS), polygenic risk score (PRS),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p-value (p), standard error (SE), 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superior longitudinal fasciculus (SLF), white matter (WM)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>.</w:t>
            </w:r>
          </w:p>
        </w:tc>
      </w:tr>
    </w:tbl>
    <w:p w14:paraId="47AF2835" w14:textId="7E046045" w:rsidR="00F24102" w:rsidRDefault="00E57760" w:rsidP="00F2410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737F65">
        <w:rPr>
          <w:rFonts w:ascii="Times New Roman" w:hAnsi="Times New Roman" w:cs="Times New Roman"/>
          <w:b/>
          <w:lang w:val="en-US"/>
        </w:rPr>
        <w:t>Table 2</w:t>
      </w:r>
      <w:r w:rsidR="00F24102" w:rsidRPr="00A7731D">
        <w:rPr>
          <w:rFonts w:ascii="Times New Roman" w:hAnsi="Times New Roman" w:cs="Times New Roman"/>
          <w:b/>
          <w:lang w:val="en-US"/>
        </w:rPr>
        <w:t xml:space="preserve">: Effects of </w:t>
      </w:r>
      <w:r w:rsidR="00F24102">
        <w:rPr>
          <w:rFonts w:ascii="Times New Roman" w:hAnsi="Times New Roman" w:cs="Times New Roman"/>
          <w:b/>
          <w:lang w:val="en-US"/>
        </w:rPr>
        <w:t>the MS-PRS (P</w:t>
      </w:r>
      <w:r w:rsidR="00F24102">
        <w:rPr>
          <w:rFonts w:ascii="Times New Roman" w:hAnsi="Times New Roman" w:cs="Times New Roman"/>
          <w:b/>
          <w:vertAlign w:val="subscript"/>
          <w:lang w:val="en-US"/>
        </w:rPr>
        <w:t>T</w:t>
      </w:r>
      <w:r w:rsidR="00F24102">
        <w:rPr>
          <w:rFonts w:ascii="Times New Roman" w:hAnsi="Times New Roman" w:cs="Times New Roman"/>
          <w:b/>
          <w:lang w:val="en-US"/>
        </w:rPr>
        <w:t>&lt;0.01)</w:t>
      </w:r>
      <w:r w:rsidR="00F24102" w:rsidRPr="00A7731D">
        <w:rPr>
          <w:rFonts w:ascii="Times New Roman" w:hAnsi="Times New Roman" w:cs="Times New Roman"/>
          <w:b/>
          <w:lang w:val="en-US"/>
        </w:rPr>
        <w:t xml:space="preserve"> on the number of </w:t>
      </w:r>
      <w:r w:rsidR="002B1558">
        <w:rPr>
          <w:rFonts w:ascii="Times New Roman" w:hAnsi="Times New Roman" w:cs="Times New Roman"/>
          <w:b/>
          <w:lang w:val="en-US"/>
        </w:rPr>
        <w:t xml:space="preserve">molehills </w:t>
      </w:r>
      <w:r w:rsidR="00C3707E">
        <w:rPr>
          <w:rFonts w:ascii="Times New Roman" w:hAnsi="Times New Roman" w:cs="Times New Roman"/>
          <w:b/>
          <w:lang w:val="en-US"/>
        </w:rPr>
        <w:t>located in</w:t>
      </w:r>
      <w:r w:rsidR="002B1558">
        <w:rPr>
          <w:rFonts w:ascii="Times New Roman" w:hAnsi="Times New Roman" w:cs="Times New Roman"/>
          <w:b/>
          <w:lang w:val="en-US"/>
        </w:rPr>
        <w:t xml:space="preserve"> several WM tracts</w:t>
      </w:r>
      <w:r w:rsidR="00F24102" w:rsidRPr="00A7731D">
        <w:rPr>
          <w:rFonts w:ascii="Times New Roman" w:hAnsi="Times New Roman" w:cs="Times New Roman"/>
          <w:b/>
          <w:lang w:val="en-US"/>
        </w:rPr>
        <w:t>. (n=</w:t>
      </w:r>
      <w:r w:rsidR="00F24102">
        <w:rPr>
          <w:rFonts w:ascii="Times New Roman" w:hAnsi="Times New Roman" w:cs="Times New Roman"/>
          <w:b/>
          <w:lang w:val="en-US"/>
        </w:rPr>
        <w:t>1,087</w:t>
      </w:r>
      <w:r w:rsidR="00F24102" w:rsidRPr="00A7731D">
        <w:rPr>
          <w:rFonts w:ascii="Times New Roman" w:hAnsi="Times New Roman" w:cs="Times New Roman"/>
          <w:b/>
          <w:lang w:val="en-US"/>
        </w:rPr>
        <w:t>)</w:t>
      </w:r>
    </w:p>
    <w:p w14:paraId="1FA1D2F3" w14:textId="77777777" w:rsidR="00F24102" w:rsidRPr="00A7731D" w:rsidRDefault="00F24102" w:rsidP="00F24102">
      <w:pPr>
        <w:rPr>
          <w:rFonts w:ascii="Times New Roman" w:hAnsi="Times New Roman" w:cs="Times New Roman"/>
          <w:b/>
          <w:lang w:val="en-US"/>
        </w:rPr>
      </w:pPr>
    </w:p>
    <w:p w14:paraId="1E267DA2" w14:textId="77777777" w:rsidR="00F24102" w:rsidRPr="00D61D0A" w:rsidRDefault="00F24102" w:rsidP="00F24102">
      <w:pPr>
        <w:rPr>
          <w:lang w:val="en-US"/>
        </w:rPr>
      </w:pPr>
    </w:p>
    <w:p w14:paraId="45AE8306" w14:textId="77777777" w:rsidR="00F24102" w:rsidRDefault="00F2410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2E5487B" w14:textId="77777777" w:rsidR="00034DC7" w:rsidRPr="00A7731D" w:rsidRDefault="00737F65" w:rsidP="00034DC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3</w:t>
      </w:r>
      <w:r w:rsidR="00034DC7" w:rsidRPr="00A7731D">
        <w:rPr>
          <w:rFonts w:ascii="Times New Roman" w:hAnsi="Times New Roman" w:cs="Times New Roman"/>
          <w:b/>
          <w:lang w:val="en-US"/>
        </w:rPr>
        <w:t xml:space="preserve">: Effects of </w:t>
      </w:r>
      <w:r w:rsidR="00034DC7">
        <w:rPr>
          <w:rFonts w:ascii="Times New Roman" w:hAnsi="Times New Roman" w:cs="Times New Roman"/>
          <w:b/>
          <w:lang w:val="en-US"/>
        </w:rPr>
        <w:t>the MS-PRS (P</w:t>
      </w:r>
      <w:r w:rsidR="00034DC7">
        <w:rPr>
          <w:rFonts w:ascii="Times New Roman" w:hAnsi="Times New Roman" w:cs="Times New Roman"/>
          <w:b/>
          <w:vertAlign w:val="subscript"/>
          <w:lang w:val="en-US"/>
        </w:rPr>
        <w:t>T</w:t>
      </w:r>
      <w:r w:rsidR="00034DC7">
        <w:rPr>
          <w:rFonts w:ascii="Times New Roman" w:hAnsi="Times New Roman" w:cs="Times New Roman"/>
          <w:b/>
          <w:lang w:val="en-US"/>
        </w:rPr>
        <w:t>&lt;0.01)</w:t>
      </w:r>
      <w:r w:rsidR="00034DC7" w:rsidRPr="00A7731D">
        <w:rPr>
          <w:rFonts w:ascii="Times New Roman" w:hAnsi="Times New Roman" w:cs="Times New Roman"/>
          <w:b/>
          <w:lang w:val="en-US"/>
        </w:rPr>
        <w:t xml:space="preserve"> on the </w:t>
      </w:r>
      <w:r w:rsidR="00F24102">
        <w:rPr>
          <w:rFonts w:ascii="Times New Roman" w:hAnsi="Times New Roman" w:cs="Times New Roman"/>
          <w:b/>
          <w:lang w:val="en-US"/>
        </w:rPr>
        <w:t>size</w:t>
      </w:r>
      <w:r w:rsidR="00034DC7" w:rsidRPr="00A7731D">
        <w:rPr>
          <w:rFonts w:ascii="Times New Roman" w:hAnsi="Times New Roman" w:cs="Times New Roman"/>
          <w:b/>
          <w:lang w:val="en-US"/>
        </w:rPr>
        <w:t xml:space="preserve"> of potholes and molehills</w:t>
      </w:r>
      <w:r w:rsidR="00F24102">
        <w:rPr>
          <w:rFonts w:ascii="Times New Roman" w:hAnsi="Times New Roman" w:cs="Times New Roman"/>
          <w:b/>
          <w:lang w:val="en-US"/>
        </w:rPr>
        <w:t xml:space="preserve"> at a cluster threshold of 50mm</w:t>
      </w:r>
      <w:r w:rsidR="00F24102">
        <w:rPr>
          <w:rFonts w:ascii="Times New Roman" w:hAnsi="Times New Roman" w:cs="Times New Roman"/>
          <w:b/>
          <w:vertAlign w:val="superscript"/>
          <w:lang w:val="en-US"/>
        </w:rPr>
        <w:t>3</w:t>
      </w:r>
      <w:r w:rsidR="00034DC7" w:rsidRPr="00A7731D">
        <w:rPr>
          <w:rFonts w:ascii="Times New Roman" w:hAnsi="Times New Roman" w:cs="Times New Roman"/>
          <w:b/>
          <w:lang w:val="en-US"/>
        </w:rPr>
        <w:t>. (n=</w:t>
      </w:r>
      <w:r w:rsidR="00034DC7">
        <w:rPr>
          <w:rFonts w:ascii="Times New Roman" w:hAnsi="Times New Roman" w:cs="Times New Roman"/>
          <w:b/>
          <w:lang w:val="en-US"/>
        </w:rPr>
        <w:t>1,087</w:t>
      </w:r>
      <w:r w:rsidR="00034DC7" w:rsidRPr="00A7731D">
        <w:rPr>
          <w:rFonts w:ascii="Times New Roman" w:hAnsi="Times New Roman" w:cs="Times New Roman"/>
          <w:b/>
          <w:lang w:val="en-US"/>
        </w:rPr>
        <w:t>)</w:t>
      </w:r>
    </w:p>
    <w:tbl>
      <w:tblPr>
        <w:tblStyle w:val="TableGrid"/>
        <w:tblpPr w:leftFromText="141" w:rightFromText="141" w:vertAnchor="text" w:horzAnchor="margin" w:tblpY="244"/>
        <w:tblW w:w="0" w:type="auto"/>
        <w:tblLook w:val="04A0" w:firstRow="1" w:lastRow="0" w:firstColumn="1" w:lastColumn="0" w:noHBand="0" w:noVBand="1"/>
      </w:tblPr>
      <w:tblGrid>
        <w:gridCol w:w="4098"/>
        <w:gridCol w:w="772"/>
        <w:gridCol w:w="870"/>
        <w:gridCol w:w="1494"/>
        <w:gridCol w:w="870"/>
        <w:gridCol w:w="968"/>
      </w:tblGrid>
      <w:tr w:rsidR="00F24102" w:rsidRPr="00A7731D" w14:paraId="15EE0F5D" w14:textId="77777777" w:rsidTr="00F24102">
        <w:trPr>
          <w:trHeight w:val="24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11A8594" w14:textId="77777777" w:rsidR="00F24102" w:rsidRPr="00E57760" w:rsidRDefault="00F24102" w:rsidP="00F241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1835203" w14:textId="77777777" w:rsidR="00F24102" w:rsidRPr="00D61D0A" w:rsidRDefault="00F24102" w:rsidP="00F2410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S-PRS (P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&lt;0.01)</w:t>
            </w:r>
          </w:p>
        </w:tc>
      </w:tr>
      <w:tr w:rsidR="00F24102" w:rsidRPr="00A7731D" w14:paraId="175C47B3" w14:textId="77777777" w:rsidTr="00F24102">
        <w:trPr>
          <w:trHeight w:val="28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8D02731" w14:textId="77777777" w:rsidR="00F24102" w:rsidRPr="00034DC7" w:rsidRDefault="00F24102" w:rsidP="00F2410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7731D">
              <w:rPr>
                <w:rFonts w:ascii="Times New Roman" w:hAnsi="Times New Roman" w:cs="Times New Roman"/>
                <w:b/>
                <w:lang w:val="en-US"/>
              </w:rPr>
              <w:t xml:space="preserve">Outcome, </w:t>
            </w:r>
            <w:r>
              <w:rPr>
                <w:rFonts w:ascii="Times New Roman" w:hAnsi="Times New Roman" w:cs="Times New Roman"/>
                <w:b/>
                <w:lang w:val="en-US"/>
              </w:rPr>
              <w:t>size at 50mm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cluster threshol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47C7CC9" w14:textId="77777777" w:rsidR="00F24102" w:rsidRPr="00A7731D" w:rsidRDefault="00F24102" w:rsidP="00F241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731D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6CBF9C6" w14:textId="77777777" w:rsidR="00F24102" w:rsidRPr="00A7731D" w:rsidRDefault="00F24102" w:rsidP="00F241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731D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A39D0BC" w14:textId="77777777" w:rsidR="00F24102" w:rsidRPr="00A7731D" w:rsidRDefault="00F24102" w:rsidP="00F241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731D">
              <w:rPr>
                <w:rFonts w:ascii="Times New Roman" w:hAnsi="Times New Roman" w:cs="Times New Roman"/>
                <w:b/>
              </w:rPr>
              <w:t>ΔR</w:t>
            </w:r>
            <w:r w:rsidRPr="00A7731D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70991C9" w14:textId="77777777" w:rsidR="00F24102" w:rsidRPr="00A7731D" w:rsidRDefault="00F24102" w:rsidP="00F241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731D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52AD5E3" w14:textId="77777777" w:rsidR="00F24102" w:rsidRPr="00A7731D" w:rsidRDefault="00F24102" w:rsidP="00F241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731D">
              <w:rPr>
                <w:rFonts w:ascii="Times New Roman" w:hAnsi="Times New Roman" w:cs="Times New Roman"/>
                <w:b/>
              </w:rPr>
              <w:t>FDR</w:t>
            </w:r>
          </w:p>
        </w:tc>
      </w:tr>
      <w:tr w:rsidR="00F24102" w:rsidRPr="00A7731D" w14:paraId="37E61831" w14:textId="77777777" w:rsidTr="00F24102">
        <w:trPr>
          <w:trHeight w:val="26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75686" w14:textId="77777777" w:rsidR="00F24102" w:rsidRPr="00034DC7" w:rsidRDefault="00F24102" w:rsidP="00F2410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4DC7">
              <w:rPr>
                <w:rFonts w:ascii="Times New Roman" w:hAnsi="Times New Roman" w:cs="Times New Roman"/>
                <w:b/>
                <w:lang w:val="en-US"/>
              </w:rPr>
              <w:t>Potho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F2ADF" w14:textId="77777777" w:rsidR="00F24102" w:rsidRPr="00034DC7" w:rsidRDefault="00F24102" w:rsidP="00F24102">
            <w:pPr>
              <w:jc w:val="center"/>
              <w:rPr>
                <w:rFonts w:ascii="Times New Roman" w:hAnsi="Times New Roman" w:cs="Times New Roman"/>
              </w:rPr>
            </w:pPr>
            <w:r w:rsidRPr="00034DC7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C7ED6" w14:textId="77777777" w:rsidR="00F24102" w:rsidRPr="00034DC7" w:rsidRDefault="00F24102" w:rsidP="00F24102">
            <w:pPr>
              <w:jc w:val="center"/>
              <w:rPr>
                <w:rFonts w:ascii="Times New Roman" w:hAnsi="Times New Roman" w:cs="Times New Roman"/>
              </w:rPr>
            </w:pPr>
            <w:r w:rsidRPr="00034DC7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A98B5" w14:textId="64ACFE35" w:rsidR="00F24102" w:rsidRPr="00034DC7" w:rsidRDefault="00F24102" w:rsidP="00F241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  <w:r w:rsidR="00D444A6">
              <w:rPr>
                <w:rFonts w:ascii="Times New Roman" w:hAnsi="Times New Roman" w:cs="Times New Roman"/>
              </w:rPr>
              <w:t>8</w:t>
            </w:r>
            <w:r w:rsidRPr="00A7731D">
              <w:rPr>
                <w:rFonts w:ascii="Times New Roman" w:hAnsi="Times New Roman" w:cs="Times New Roman"/>
              </w:rPr>
              <w:t>×10</w:t>
            </w:r>
            <w:r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11DBD" w14:textId="77777777" w:rsidR="00F24102" w:rsidRPr="00034DC7" w:rsidRDefault="00F24102" w:rsidP="00F241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EA829" w14:textId="77777777" w:rsidR="00F24102" w:rsidRPr="00034DC7" w:rsidRDefault="00F24102" w:rsidP="00F241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F24102" w:rsidRPr="00A7731D" w14:paraId="394F0915" w14:textId="77777777" w:rsidTr="00F24102">
        <w:trPr>
          <w:trHeight w:val="259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3AEDD7" w14:textId="77777777" w:rsidR="00F24102" w:rsidRPr="00034DC7" w:rsidRDefault="00F24102" w:rsidP="00F2410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4DC7">
              <w:rPr>
                <w:rFonts w:ascii="Times New Roman" w:hAnsi="Times New Roman" w:cs="Times New Roman"/>
                <w:b/>
                <w:lang w:val="en-US"/>
              </w:rPr>
              <w:t>Molehill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C30303" w14:textId="77777777" w:rsidR="00F24102" w:rsidRPr="00034DC7" w:rsidRDefault="00F24102" w:rsidP="00F24102">
            <w:pPr>
              <w:jc w:val="center"/>
              <w:rPr>
                <w:rFonts w:ascii="Times New Roman" w:hAnsi="Times New Roman" w:cs="Times New Roman"/>
              </w:rPr>
            </w:pPr>
            <w:r w:rsidRPr="00034DC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573C85" w14:textId="77777777" w:rsidR="00F24102" w:rsidRPr="00034DC7" w:rsidRDefault="00F24102" w:rsidP="00F24102">
            <w:pPr>
              <w:jc w:val="center"/>
              <w:rPr>
                <w:rFonts w:ascii="Times New Roman" w:hAnsi="Times New Roman" w:cs="Times New Roman"/>
              </w:rPr>
            </w:pPr>
            <w:r w:rsidRPr="00034DC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B97729" w14:textId="5BA13129" w:rsidR="00F24102" w:rsidRPr="00034DC7" w:rsidRDefault="00F24102" w:rsidP="00F241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5</w:t>
            </w:r>
            <w:r w:rsidRPr="00A7731D">
              <w:rPr>
                <w:rFonts w:ascii="Times New Roman" w:hAnsi="Times New Roman" w:cs="Times New Roman"/>
              </w:rPr>
              <w:t>×10</w:t>
            </w:r>
            <w:r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1D2641" w14:textId="77777777" w:rsidR="00F24102" w:rsidRPr="00034DC7" w:rsidRDefault="00F24102" w:rsidP="00F241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5162FA" w14:textId="77777777" w:rsidR="00F24102" w:rsidRPr="00034DC7" w:rsidRDefault="00F24102" w:rsidP="00F241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F24102" w:rsidRPr="00EF642F" w14:paraId="2C5E0B3A" w14:textId="77777777" w:rsidTr="00F24102">
        <w:trPr>
          <w:trHeight w:val="51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281C3290" w14:textId="77777777" w:rsidR="00F24102" w:rsidRPr="0054767F" w:rsidRDefault="00F24102" w:rsidP="00F24102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A7731D">
              <w:rPr>
                <w:rFonts w:ascii="Times New Roman" w:hAnsi="Times New Roman" w:cs="Times New Roman"/>
                <w:bCs/>
                <w:i/>
                <w:lang w:val="en-US"/>
              </w:rPr>
              <w:t>Included: n=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1,087</w:t>
            </w:r>
            <w:r w:rsidRPr="00A7731D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children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, 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>data are corrected for age, sex and ten g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enetic principal components (PC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>s). Significant values after FDR multiple testing correction are highlighted in bold.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</w:p>
          <w:p w14:paraId="5CCC802C" w14:textId="77777777" w:rsidR="00F24102" w:rsidRPr="00A7731D" w:rsidRDefault="00F24102" w:rsidP="00F24102">
            <w:pPr>
              <w:rPr>
                <w:rFonts w:ascii="Times New Roman" w:hAnsi="Times New Roman" w:cs="Times New Roman"/>
                <w:lang w:val="en-US"/>
              </w:rPr>
            </w:pP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>Abbreviations: beta (β), False Discovery Rate (FDR),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 multiple sclerosis (MS), polygenic risk score (PRS),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p-value (p), standard error (SE), delta r-squared (ΔR</w:t>
            </w:r>
            <w:r w:rsidRPr="0054767F">
              <w:rPr>
                <w:rFonts w:ascii="Times New Roman" w:hAnsi="Times New Roman" w:cs="Times New Roman"/>
                <w:bCs/>
                <w:i/>
                <w:vertAlign w:val="superscript"/>
                <w:lang w:val="en-US"/>
              </w:rPr>
              <w:t>2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>).</w:t>
            </w:r>
          </w:p>
        </w:tc>
      </w:tr>
    </w:tbl>
    <w:p w14:paraId="2EE1717C" w14:textId="77777777" w:rsidR="00034DC7" w:rsidRDefault="00034DC7" w:rsidP="00034DC7">
      <w:pPr>
        <w:rPr>
          <w:rFonts w:ascii="Times New Roman" w:hAnsi="Times New Roman" w:cs="Times New Roman"/>
          <w:b/>
          <w:lang w:val="en-US"/>
        </w:rPr>
      </w:pPr>
    </w:p>
    <w:p w14:paraId="19CB6B7B" w14:textId="77777777" w:rsidR="00034DC7" w:rsidRPr="00A7731D" w:rsidRDefault="00034DC7" w:rsidP="00034DC7">
      <w:pPr>
        <w:rPr>
          <w:rFonts w:ascii="Times New Roman" w:hAnsi="Times New Roman" w:cs="Times New Roman"/>
          <w:b/>
          <w:lang w:val="en-US"/>
        </w:rPr>
      </w:pPr>
    </w:p>
    <w:p w14:paraId="2BE70176" w14:textId="77777777" w:rsidR="00034DC7" w:rsidRPr="00D61D0A" w:rsidRDefault="00034DC7" w:rsidP="00034DC7">
      <w:pPr>
        <w:rPr>
          <w:lang w:val="en-US"/>
        </w:rPr>
      </w:pPr>
    </w:p>
    <w:p w14:paraId="582FD30C" w14:textId="77777777" w:rsidR="00BE4B9C" w:rsidRDefault="00BE4B9C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XSpec="center" w:tblpY="2428"/>
        <w:tblW w:w="0" w:type="auto"/>
        <w:tblLook w:val="04A0" w:firstRow="1" w:lastRow="0" w:firstColumn="1" w:lastColumn="0" w:noHBand="0" w:noVBand="1"/>
      </w:tblPr>
      <w:tblGrid>
        <w:gridCol w:w="4078"/>
        <w:gridCol w:w="679"/>
        <w:gridCol w:w="831"/>
        <w:gridCol w:w="1135"/>
        <w:gridCol w:w="1424"/>
        <w:gridCol w:w="925"/>
      </w:tblGrid>
      <w:tr w:rsidR="00BE4B9C" w:rsidRPr="00A7731D" w14:paraId="15871DA6" w14:textId="77777777" w:rsidTr="00BE4B9C">
        <w:trPr>
          <w:trHeight w:val="24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DC062A1" w14:textId="77777777" w:rsidR="00BE4B9C" w:rsidRPr="00821E04" w:rsidRDefault="00BE4B9C" w:rsidP="00BE4B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8948A37" w14:textId="77777777" w:rsidR="00BE4B9C" w:rsidRPr="00D61D0A" w:rsidRDefault="00BE4B9C" w:rsidP="00BE4B9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S-PRS (P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&lt;0.01)</w:t>
            </w:r>
          </w:p>
        </w:tc>
      </w:tr>
      <w:tr w:rsidR="00BE4B9C" w:rsidRPr="00A7731D" w14:paraId="2B7A95EB" w14:textId="77777777" w:rsidTr="00BE4B9C">
        <w:trPr>
          <w:trHeight w:val="28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B892F96" w14:textId="77777777" w:rsidR="00BE4B9C" w:rsidRPr="00A7731D" w:rsidRDefault="00BE4B9C" w:rsidP="00BE4B9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7731D">
              <w:rPr>
                <w:rFonts w:ascii="Times New Roman" w:hAnsi="Times New Roman" w:cs="Times New Roman"/>
                <w:b/>
                <w:lang w:val="en-US"/>
              </w:rPr>
              <w:t>Outcome, minimum voxel cluster size in mm</w:t>
            </w:r>
            <w:r w:rsidRPr="00A7731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8F375DE" w14:textId="77777777" w:rsidR="00BE4B9C" w:rsidRPr="00A7731D" w:rsidRDefault="00BE4B9C" w:rsidP="00BE4B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731D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EFDA08A" w14:textId="77777777" w:rsidR="00BE4B9C" w:rsidRPr="00A7731D" w:rsidRDefault="00BE4B9C" w:rsidP="00BE4B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731D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3048E46" w14:textId="77777777" w:rsidR="00BE4B9C" w:rsidRPr="00A7731D" w:rsidRDefault="00BE4B9C" w:rsidP="00BE4B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731D">
              <w:rPr>
                <w:rFonts w:ascii="Times New Roman" w:hAnsi="Times New Roman" w:cs="Times New Roman"/>
                <w:b/>
              </w:rPr>
              <w:t>ΔR</w:t>
            </w:r>
            <w:r w:rsidRPr="00A7731D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0D2D97D" w14:textId="77777777" w:rsidR="00BE4B9C" w:rsidRPr="00A7731D" w:rsidRDefault="00BE4B9C" w:rsidP="00BE4B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731D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3EE63E1" w14:textId="77777777" w:rsidR="00BE4B9C" w:rsidRPr="00A7731D" w:rsidRDefault="00BE4B9C" w:rsidP="00BE4B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731D">
              <w:rPr>
                <w:rFonts w:ascii="Times New Roman" w:hAnsi="Times New Roman" w:cs="Times New Roman"/>
                <w:b/>
              </w:rPr>
              <w:t>FDR</w:t>
            </w:r>
          </w:p>
        </w:tc>
      </w:tr>
      <w:tr w:rsidR="00BE4B9C" w:rsidRPr="00A7731D" w14:paraId="6A0949DB" w14:textId="77777777" w:rsidTr="00BE4B9C">
        <w:trPr>
          <w:trHeight w:val="259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8D6106C" w14:textId="77777777" w:rsidR="00BE4B9C" w:rsidRPr="00A7731D" w:rsidRDefault="00BE4B9C" w:rsidP="00BE4B9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7731D">
              <w:rPr>
                <w:rFonts w:ascii="Times New Roman" w:hAnsi="Times New Roman" w:cs="Times New Roman"/>
                <w:b/>
                <w:lang w:val="en-US"/>
              </w:rPr>
              <w:t>Molehill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740AD9D" w14:textId="77777777" w:rsidR="00BE4B9C" w:rsidRPr="00A7731D" w:rsidRDefault="00BE4B9C" w:rsidP="00BE4B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514A96" w14:textId="77777777" w:rsidR="00BE4B9C" w:rsidRPr="00A7731D" w:rsidRDefault="00BE4B9C" w:rsidP="00BE4B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A71B35" w14:textId="77777777" w:rsidR="00BE4B9C" w:rsidRPr="00A7731D" w:rsidRDefault="00BE4B9C" w:rsidP="00BE4B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CB9B5E" w14:textId="77777777" w:rsidR="00BE4B9C" w:rsidRPr="00A7731D" w:rsidRDefault="00BE4B9C" w:rsidP="00BE4B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143A30" w14:textId="77777777" w:rsidR="00BE4B9C" w:rsidRPr="00A7731D" w:rsidRDefault="00BE4B9C" w:rsidP="00BE4B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4B9C" w:rsidRPr="00A7731D" w14:paraId="436CD5E2" w14:textId="77777777" w:rsidTr="00BE4B9C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351AB" w14:textId="77777777" w:rsidR="00BE4B9C" w:rsidRPr="00A7731D" w:rsidRDefault="00BE4B9C" w:rsidP="00BE4B9C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A7731D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0D14E" w14:textId="77777777" w:rsidR="00BE4B9C" w:rsidRPr="00E57760" w:rsidRDefault="00BE4B9C" w:rsidP="00BE4B9C">
            <w:pPr>
              <w:jc w:val="center"/>
              <w:rPr>
                <w:rFonts w:ascii="Times New Roman" w:hAnsi="Times New Roman" w:cs="Times New Roman"/>
              </w:rPr>
            </w:pPr>
            <w:r w:rsidRPr="00E5776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A826B" w14:textId="77777777" w:rsidR="00BE4B9C" w:rsidRPr="00E57760" w:rsidRDefault="00BE4B9C" w:rsidP="00BE4B9C">
            <w:pPr>
              <w:jc w:val="center"/>
              <w:rPr>
                <w:rFonts w:ascii="Times New Roman" w:hAnsi="Times New Roman" w:cs="Times New Roman"/>
              </w:rPr>
            </w:pPr>
            <w:r w:rsidRPr="00E57760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A0316" w14:textId="77777777" w:rsidR="00BE4B9C" w:rsidRPr="00E57760" w:rsidRDefault="00BE4B9C" w:rsidP="00BE4B9C">
            <w:pPr>
              <w:jc w:val="center"/>
              <w:rPr>
                <w:rFonts w:ascii="Times New Roman" w:hAnsi="Times New Roman" w:cs="Times New Roman"/>
              </w:rPr>
            </w:pPr>
            <w:r w:rsidRPr="00E57760">
              <w:rPr>
                <w:rFonts w:ascii="Times New Roman" w:hAnsi="Times New Roman" w:cs="Times New Roman"/>
              </w:rPr>
              <w:t>0.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53004" w14:textId="77777777" w:rsidR="00BE4B9C" w:rsidRPr="00E57760" w:rsidRDefault="00BE4B9C" w:rsidP="00BE4B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FFF2A" w14:textId="77777777" w:rsidR="00BE4B9C" w:rsidRPr="00E57760" w:rsidRDefault="00BE4B9C" w:rsidP="00BE4B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7760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BE4B9C" w:rsidRPr="00A7731D" w14:paraId="7460984E" w14:textId="77777777" w:rsidTr="00BE4B9C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620F5" w14:textId="77777777" w:rsidR="00BE4B9C" w:rsidRPr="00A7731D" w:rsidRDefault="00BE4B9C" w:rsidP="00BE4B9C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A7731D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B3963" w14:textId="77777777" w:rsidR="00BE4B9C" w:rsidRPr="00E57760" w:rsidRDefault="00BE4B9C" w:rsidP="00BE4B9C">
            <w:pPr>
              <w:jc w:val="center"/>
              <w:rPr>
                <w:rFonts w:ascii="Times New Roman" w:hAnsi="Times New Roman" w:cs="Times New Roman"/>
              </w:rPr>
            </w:pPr>
            <w:r w:rsidRPr="00E57760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55166" w14:textId="77777777" w:rsidR="00BE4B9C" w:rsidRPr="00E57760" w:rsidRDefault="00BE4B9C" w:rsidP="00BE4B9C">
            <w:pPr>
              <w:jc w:val="center"/>
              <w:rPr>
                <w:rFonts w:ascii="Times New Roman" w:hAnsi="Times New Roman" w:cs="Times New Roman"/>
              </w:rPr>
            </w:pPr>
            <w:r w:rsidRPr="00E5776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08601" w14:textId="77777777" w:rsidR="00BE4B9C" w:rsidRPr="00E57760" w:rsidRDefault="00BE4B9C" w:rsidP="00BE4B9C">
            <w:pPr>
              <w:jc w:val="center"/>
              <w:rPr>
                <w:rFonts w:ascii="Times New Roman" w:hAnsi="Times New Roman" w:cs="Times New Roman"/>
              </w:rPr>
            </w:pPr>
            <w:r w:rsidRPr="00E57760">
              <w:rPr>
                <w:rFonts w:ascii="Times New Roman" w:hAnsi="Times New Roman" w:cs="Times New Roman"/>
              </w:rPr>
              <w:t>0.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1A6F0" w14:textId="77777777" w:rsidR="00BE4B9C" w:rsidRPr="00E57760" w:rsidRDefault="00BE4B9C" w:rsidP="00BE4B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DFF1B" w14:textId="77777777" w:rsidR="00BE4B9C" w:rsidRPr="00E57760" w:rsidRDefault="00BE4B9C" w:rsidP="00BE4B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7760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BE4B9C" w:rsidRPr="00A7731D" w14:paraId="29390CDC" w14:textId="77777777" w:rsidTr="00BE4B9C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FDEF3" w14:textId="77777777" w:rsidR="00BE4B9C" w:rsidRPr="00A7731D" w:rsidRDefault="00BE4B9C" w:rsidP="00BE4B9C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A7731D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8D86F" w14:textId="77777777" w:rsidR="00BE4B9C" w:rsidRPr="00E57760" w:rsidRDefault="00BE4B9C" w:rsidP="00BE4B9C">
            <w:pPr>
              <w:jc w:val="center"/>
              <w:rPr>
                <w:rFonts w:ascii="Times New Roman" w:hAnsi="Times New Roman" w:cs="Times New Roman"/>
              </w:rPr>
            </w:pPr>
            <w:r w:rsidRPr="00E5776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3F118" w14:textId="77777777" w:rsidR="00BE4B9C" w:rsidRPr="00E57760" w:rsidRDefault="00BE4B9C" w:rsidP="00BE4B9C">
            <w:pPr>
              <w:jc w:val="center"/>
              <w:rPr>
                <w:rFonts w:ascii="Times New Roman" w:hAnsi="Times New Roman" w:cs="Times New Roman"/>
              </w:rPr>
            </w:pPr>
            <w:r w:rsidRPr="00E5776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4E63B" w14:textId="77777777" w:rsidR="00BE4B9C" w:rsidRPr="00E57760" w:rsidRDefault="00BE4B9C" w:rsidP="00BE4B9C">
            <w:pPr>
              <w:jc w:val="center"/>
              <w:rPr>
                <w:rFonts w:ascii="Times New Roman" w:hAnsi="Times New Roman" w:cs="Times New Roman"/>
              </w:rPr>
            </w:pPr>
            <w:r w:rsidRPr="00E57760">
              <w:rPr>
                <w:rFonts w:ascii="Times New Roman" w:hAnsi="Times New Roman" w:cs="Times New Roman"/>
              </w:rPr>
              <w:t>0.0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14E56" w14:textId="77777777" w:rsidR="00BE4B9C" w:rsidRPr="00E57760" w:rsidRDefault="00BE4B9C" w:rsidP="00BE4B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7</w:t>
            </w:r>
            <w:r w:rsidRPr="00D61D0A">
              <w:rPr>
                <w:rFonts w:ascii="Times New Roman" w:hAnsi="Times New Roman" w:cs="Times New Roman"/>
              </w:rPr>
              <w:t>×10</w:t>
            </w:r>
            <w:r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6F81B" w14:textId="77777777" w:rsidR="00BE4B9C" w:rsidRPr="00E57760" w:rsidRDefault="00BE4B9C" w:rsidP="00BE4B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7760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BE4B9C" w:rsidRPr="00A7731D" w14:paraId="4051556A" w14:textId="77777777" w:rsidTr="00BE4B9C">
        <w:trPr>
          <w:trHeight w:val="24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F20BA" w14:textId="77777777" w:rsidR="00BE4B9C" w:rsidRPr="00A7731D" w:rsidRDefault="00BE4B9C" w:rsidP="00BE4B9C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A7731D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73A04" w14:textId="77777777" w:rsidR="00BE4B9C" w:rsidRPr="00E57760" w:rsidRDefault="00BE4B9C" w:rsidP="00BE4B9C">
            <w:pPr>
              <w:jc w:val="center"/>
              <w:rPr>
                <w:rFonts w:ascii="Times New Roman" w:hAnsi="Times New Roman" w:cs="Times New Roman"/>
              </w:rPr>
            </w:pPr>
            <w:r w:rsidRPr="00E57760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97902" w14:textId="77777777" w:rsidR="00BE4B9C" w:rsidRPr="00E57760" w:rsidRDefault="00BE4B9C" w:rsidP="00BE4B9C">
            <w:pPr>
              <w:jc w:val="center"/>
              <w:rPr>
                <w:rFonts w:ascii="Times New Roman" w:hAnsi="Times New Roman" w:cs="Times New Roman"/>
              </w:rPr>
            </w:pPr>
            <w:r w:rsidRPr="00E5776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3F521" w14:textId="77777777" w:rsidR="00BE4B9C" w:rsidRPr="00E57760" w:rsidRDefault="00BE4B9C" w:rsidP="00BE4B9C">
            <w:pPr>
              <w:jc w:val="center"/>
              <w:rPr>
                <w:rFonts w:ascii="Times New Roman" w:hAnsi="Times New Roman" w:cs="Times New Roman"/>
              </w:rPr>
            </w:pPr>
            <w:r w:rsidRPr="00E57760">
              <w:rPr>
                <w:rFonts w:ascii="Times New Roman" w:hAnsi="Times New Roman" w:cs="Times New Roman"/>
              </w:rPr>
              <w:t>0.0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FBDB1" w14:textId="77777777" w:rsidR="00BE4B9C" w:rsidRPr="00E57760" w:rsidRDefault="00BE4B9C" w:rsidP="00BE4B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4</w:t>
            </w:r>
            <w:r w:rsidRPr="00D61D0A">
              <w:rPr>
                <w:rFonts w:ascii="Times New Roman" w:hAnsi="Times New Roman" w:cs="Times New Roman"/>
              </w:rPr>
              <w:t>×10</w:t>
            </w:r>
            <w:r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D0CD0" w14:textId="77777777" w:rsidR="00BE4B9C" w:rsidRPr="00E57760" w:rsidRDefault="00BE4B9C" w:rsidP="00BE4B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7760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BE4B9C" w:rsidRPr="00EF642F" w14:paraId="380F7A2C" w14:textId="77777777" w:rsidTr="00BE4B9C">
        <w:trPr>
          <w:trHeight w:val="51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0B4692C9" w14:textId="77777777" w:rsidR="00BE4B9C" w:rsidRPr="0054767F" w:rsidRDefault="00BE4B9C" w:rsidP="00BE4B9C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A7731D">
              <w:rPr>
                <w:rFonts w:ascii="Times New Roman" w:hAnsi="Times New Roman" w:cs="Times New Roman"/>
                <w:bCs/>
                <w:i/>
                <w:lang w:val="en-US"/>
              </w:rPr>
              <w:t>Included: n=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185</w:t>
            </w:r>
            <w:r w:rsidRPr="00A7731D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children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, 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>data are corrected for age, sex and ten g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enetic principal components (PC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>s). Significant values after FDR multiple testing correction are highlighted in bold.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</w:p>
          <w:p w14:paraId="2D79E33E" w14:textId="77777777" w:rsidR="00BE4B9C" w:rsidRPr="00A7731D" w:rsidRDefault="00BE4B9C" w:rsidP="00BE4B9C">
            <w:pPr>
              <w:rPr>
                <w:rFonts w:ascii="Times New Roman" w:hAnsi="Times New Roman" w:cs="Times New Roman"/>
                <w:lang w:val="en-US"/>
              </w:rPr>
            </w:pP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>Abbreviations: beta (β), False Discovery Rate (FDR),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 multiple sclerosis (MS), polygenic risk score (PRS),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p-value (p), standard error (SE), delta r-squared (ΔR</w:t>
            </w:r>
            <w:r w:rsidRPr="0054767F">
              <w:rPr>
                <w:rFonts w:ascii="Times New Roman" w:hAnsi="Times New Roman" w:cs="Times New Roman"/>
                <w:bCs/>
                <w:i/>
                <w:vertAlign w:val="superscript"/>
                <w:lang w:val="en-US"/>
              </w:rPr>
              <w:t>2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>).</w:t>
            </w:r>
          </w:p>
        </w:tc>
      </w:tr>
    </w:tbl>
    <w:p w14:paraId="44CEA9C0" w14:textId="77777777" w:rsidR="00BE4B9C" w:rsidRDefault="00737F65" w:rsidP="00BE4B9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4</w:t>
      </w:r>
      <w:r w:rsidR="00BE4B9C" w:rsidRPr="00A7731D">
        <w:rPr>
          <w:rFonts w:ascii="Times New Roman" w:hAnsi="Times New Roman" w:cs="Times New Roman"/>
          <w:b/>
          <w:lang w:val="en-US"/>
        </w:rPr>
        <w:t xml:space="preserve">: Effects of </w:t>
      </w:r>
      <w:r w:rsidR="00BE4B9C">
        <w:rPr>
          <w:rFonts w:ascii="Times New Roman" w:hAnsi="Times New Roman" w:cs="Times New Roman"/>
          <w:b/>
          <w:lang w:val="en-US"/>
        </w:rPr>
        <w:t>the MS-PRS (P</w:t>
      </w:r>
      <w:r w:rsidR="00BE4B9C">
        <w:rPr>
          <w:rFonts w:ascii="Times New Roman" w:hAnsi="Times New Roman" w:cs="Times New Roman"/>
          <w:b/>
          <w:vertAlign w:val="subscript"/>
          <w:lang w:val="en-US"/>
        </w:rPr>
        <w:t>T</w:t>
      </w:r>
      <w:r w:rsidR="00BE4B9C">
        <w:rPr>
          <w:rFonts w:ascii="Times New Roman" w:hAnsi="Times New Roman" w:cs="Times New Roman"/>
          <w:b/>
          <w:lang w:val="en-US"/>
        </w:rPr>
        <w:t>&lt;0.01)</w:t>
      </w:r>
      <w:r w:rsidR="00BE4B9C" w:rsidRPr="00A7731D">
        <w:rPr>
          <w:rFonts w:ascii="Times New Roman" w:hAnsi="Times New Roman" w:cs="Times New Roman"/>
          <w:b/>
          <w:lang w:val="en-US"/>
        </w:rPr>
        <w:t xml:space="preserve"> on the number of molehills</w:t>
      </w:r>
      <w:r w:rsidR="00BE4B9C">
        <w:rPr>
          <w:rFonts w:ascii="Times New Roman" w:hAnsi="Times New Roman" w:cs="Times New Roman"/>
          <w:b/>
          <w:lang w:val="en-US"/>
        </w:rPr>
        <w:t xml:space="preserve"> in unique participants scanned in an earlier phase of the Generation R study</w:t>
      </w:r>
      <w:r w:rsidR="00BE4B9C" w:rsidRPr="00A7731D">
        <w:rPr>
          <w:rFonts w:ascii="Times New Roman" w:hAnsi="Times New Roman" w:cs="Times New Roman"/>
          <w:b/>
          <w:lang w:val="en-US"/>
        </w:rPr>
        <w:t>. (n=</w:t>
      </w:r>
      <w:r w:rsidR="00BE4B9C">
        <w:rPr>
          <w:rFonts w:ascii="Times New Roman" w:hAnsi="Times New Roman" w:cs="Times New Roman"/>
          <w:b/>
          <w:lang w:val="en-US"/>
        </w:rPr>
        <w:t>185</w:t>
      </w:r>
      <w:r w:rsidR="00BE4B9C" w:rsidRPr="00A7731D">
        <w:rPr>
          <w:rFonts w:ascii="Times New Roman" w:hAnsi="Times New Roman" w:cs="Times New Roman"/>
          <w:b/>
          <w:lang w:val="en-US"/>
        </w:rPr>
        <w:t>)</w:t>
      </w:r>
    </w:p>
    <w:p w14:paraId="4752F454" w14:textId="77777777" w:rsidR="00821E04" w:rsidRDefault="00821E0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4742297" w14:textId="77777777" w:rsidR="00821E04" w:rsidRDefault="00737F6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5</w:t>
      </w:r>
      <w:r w:rsidR="00082A33" w:rsidRPr="00A7731D">
        <w:rPr>
          <w:rFonts w:ascii="Times New Roman" w:hAnsi="Times New Roman" w:cs="Times New Roman"/>
          <w:b/>
          <w:lang w:val="en-US"/>
        </w:rPr>
        <w:t xml:space="preserve">: Effects of </w:t>
      </w:r>
      <w:r w:rsidR="00082A33">
        <w:rPr>
          <w:rFonts w:ascii="Times New Roman" w:hAnsi="Times New Roman" w:cs="Times New Roman"/>
          <w:b/>
          <w:lang w:val="en-US"/>
        </w:rPr>
        <w:t>the MS-PRS (P</w:t>
      </w:r>
      <w:r w:rsidR="00082A33">
        <w:rPr>
          <w:rFonts w:ascii="Times New Roman" w:hAnsi="Times New Roman" w:cs="Times New Roman"/>
          <w:b/>
          <w:vertAlign w:val="subscript"/>
          <w:lang w:val="en-US"/>
        </w:rPr>
        <w:t>T</w:t>
      </w:r>
      <w:r w:rsidR="00082A33">
        <w:rPr>
          <w:rFonts w:ascii="Times New Roman" w:hAnsi="Times New Roman" w:cs="Times New Roman"/>
          <w:b/>
          <w:lang w:val="en-US"/>
        </w:rPr>
        <w:t>&lt;0.01)</w:t>
      </w:r>
      <w:r w:rsidR="00082A33" w:rsidRPr="00A7731D">
        <w:rPr>
          <w:rFonts w:ascii="Times New Roman" w:hAnsi="Times New Roman" w:cs="Times New Roman"/>
          <w:b/>
          <w:lang w:val="en-US"/>
        </w:rPr>
        <w:t xml:space="preserve"> on the number of </w:t>
      </w:r>
      <w:r w:rsidR="00082A33">
        <w:rPr>
          <w:rFonts w:ascii="Times New Roman" w:hAnsi="Times New Roman" w:cs="Times New Roman"/>
          <w:b/>
          <w:lang w:val="en-US"/>
        </w:rPr>
        <w:t>molehills located in several WM tracts in the replication sample</w:t>
      </w:r>
      <w:r w:rsidR="00082A33" w:rsidRPr="00A7731D">
        <w:rPr>
          <w:rFonts w:ascii="Times New Roman" w:hAnsi="Times New Roman" w:cs="Times New Roman"/>
          <w:b/>
          <w:lang w:val="en-US"/>
        </w:rPr>
        <w:t>. (n=</w:t>
      </w:r>
      <w:r w:rsidR="00082A33">
        <w:rPr>
          <w:rFonts w:ascii="Times New Roman" w:hAnsi="Times New Roman" w:cs="Times New Roman"/>
          <w:b/>
          <w:lang w:val="en-US"/>
        </w:rPr>
        <w:t>185</w:t>
      </w:r>
      <w:r w:rsidR="00082A33" w:rsidRPr="00A7731D">
        <w:rPr>
          <w:rFonts w:ascii="Times New Roman" w:hAnsi="Times New Roman" w:cs="Times New Roman"/>
          <w:b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5"/>
        <w:gridCol w:w="1519"/>
        <w:gridCol w:w="863"/>
        <w:gridCol w:w="1471"/>
        <w:gridCol w:w="863"/>
        <w:gridCol w:w="961"/>
      </w:tblGrid>
      <w:tr w:rsidR="00821E04" w:rsidRPr="00A7731D" w14:paraId="29FD3FE8" w14:textId="77777777" w:rsidTr="00821E04">
        <w:trPr>
          <w:trHeight w:val="24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65FE02A" w14:textId="77777777" w:rsidR="00821E04" w:rsidRPr="00BE4B9C" w:rsidRDefault="00821E04" w:rsidP="00821E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7274E8D" w14:textId="77777777" w:rsidR="00821E04" w:rsidRPr="00D61D0A" w:rsidRDefault="00821E04" w:rsidP="00821E0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S-PRS (P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&lt;0.01)</w:t>
            </w:r>
          </w:p>
        </w:tc>
      </w:tr>
      <w:tr w:rsidR="00821E04" w:rsidRPr="00A7731D" w14:paraId="6E026487" w14:textId="77777777" w:rsidTr="00821E04">
        <w:trPr>
          <w:trHeight w:val="28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3896219" w14:textId="77777777" w:rsidR="00821E04" w:rsidRPr="00A7731D" w:rsidRDefault="00821E04" w:rsidP="00821E0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7731D">
              <w:rPr>
                <w:rFonts w:ascii="Times New Roman" w:hAnsi="Times New Roman" w:cs="Times New Roman"/>
                <w:b/>
                <w:lang w:val="en-US"/>
              </w:rPr>
              <w:t xml:space="preserve">Outcome, </w:t>
            </w:r>
            <w:r>
              <w:rPr>
                <w:rFonts w:ascii="Times New Roman" w:hAnsi="Times New Roman" w:cs="Times New Roman"/>
                <w:b/>
                <w:lang w:val="en-US"/>
              </w:rPr>
              <w:t>WM trac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8854979" w14:textId="77777777" w:rsidR="00821E04" w:rsidRPr="00A7731D" w:rsidRDefault="00821E04" w:rsidP="00821E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731D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C60927B" w14:textId="77777777" w:rsidR="00821E04" w:rsidRPr="00A7731D" w:rsidRDefault="00821E04" w:rsidP="00821E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731D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FE04557" w14:textId="77777777" w:rsidR="00821E04" w:rsidRPr="00A7731D" w:rsidRDefault="00821E04" w:rsidP="00821E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731D">
              <w:rPr>
                <w:rFonts w:ascii="Times New Roman" w:hAnsi="Times New Roman" w:cs="Times New Roman"/>
                <w:b/>
              </w:rPr>
              <w:t>ΔR</w:t>
            </w:r>
            <w:r w:rsidRPr="00A7731D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9D0C71D" w14:textId="77777777" w:rsidR="00821E04" w:rsidRPr="00A7731D" w:rsidRDefault="00821E04" w:rsidP="00821E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731D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9737954" w14:textId="77777777" w:rsidR="00821E04" w:rsidRPr="00A7731D" w:rsidRDefault="00821E04" w:rsidP="00821E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731D">
              <w:rPr>
                <w:rFonts w:ascii="Times New Roman" w:hAnsi="Times New Roman" w:cs="Times New Roman"/>
                <w:b/>
              </w:rPr>
              <w:t>FDR</w:t>
            </w:r>
          </w:p>
        </w:tc>
      </w:tr>
      <w:tr w:rsidR="00821E04" w:rsidRPr="00A7731D" w14:paraId="73471EDC" w14:textId="77777777" w:rsidTr="00821E04">
        <w:trPr>
          <w:trHeight w:val="259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CD78727" w14:textId="77777777" w:rsidR="00821E04" w:rsidRPr="00A7731D" w:rsidRDefault="00821E04" w:rsidP="00821E0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7731D">
              <w:rPr>
                <w:rFonts w:ascii="Times New Roman" w:hAnsi="Times New Roman" w:cs="Times New Roman"/>
                <w:b/>
                <w:lang w:val="en-US"/>
              </w:rPr>
              <w:t>Molehill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68C39A" w14:textId="77777777" w:rsidR="00821E04" w:rsidRPr="00A7731D" w:rsidRDefault="00821E04" w:rsidP="00821E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524BC19" w14:textId="77777777" w:rsidR="00821E04" w:rsidRPr="00A7731D" w:rsidRDefault="00821E04" w:rsidP="00821E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D50B3B1" w14:textId="77777777" w:rsidR="00821E04" w:rsidRPr="00A7731D" w:rsidRDefault="00821E04" w:rsidP="00821E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C0A785F" w14:textId="77777777" w:rsidR="00821E04" w:rsidRPr="00A7731D" w:rsidRDefault="00821E04" w:rsidP="00821E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8B8C414" w14:textId="77777777" w:rsidR="00821E04" w:rsidRPr="00A7731D" w:rsidRDefault="00821E04" w:rsidP="00821E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1E04" w:rsidRPr="00A7731D" w14:paraId="6238EF4D" w14:textId="77777777" w:rsidTr="00821E04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7D7D5" w14:textId="77777777" w:rsidR="00821E04" w:rsidRPr="00A7731D" w:rsidRDefault="00821E04" w:rsidP="00821E04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rebellar pedun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FCE3C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7B50E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9AB16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52C08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6FBDB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38</w:t>
            </w:r>
          </w:p>
        </w:tc>
      </w:tr>
      <w:tr w:rsidR="00821E04" w:rsidRPr="00A7731D" w14:paraId="413E9604" w14:textId="77777777" w:rsidTr="00821E04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148CC" w14:textId="77777777" w:rsidR="00821E04" w:rsidRPr="00A7731D" w:rsidRDefault="00821E04" w:rsidP="00821E04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27C33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36BF1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0FE55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9A711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B2D1D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38</w:t>
            </w:r>
          </w:p>
        </w:tc>
      </w:tr>
      <w:tr w:rsidR="00821E04" w:rsidRPr="00A7731D" w14:paraId="04C4F4A8" w14:textId="77777777" w:rsidTr="00821E04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3C2F6" w14:textId="77777777" w:rsidR="00821E04" w:rsidRPr="00A7731D" w:rsidRDefault="00821E04" w:rsidP="00821E04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C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B37F3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E444A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E8AA5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9CBE3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F852D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46</w:t>
            </w:r>
          </w:p>
        </w:tc>
      </w:tr>
      <w:tr w:rsidR="00821E04" w:rsidRPr="00A7731D" w14:paraId="266E5773" w14:textId="77777777" w:rsidTr="00821E04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A7453" w14:textId="77777777" w:rsidR="00821E04" w:rsidRPr="00A7731D" w:rsidRDefault="00821E04" w:rsidP="00821E04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S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D5CD5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F3890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9B657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51320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BA5A5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62</w:t>
            </w:r>
          </w:p>
        </w:tc>
      </w:tr>
      <w:tr w:rsidR="00821E04" w:rsidRPr="00A7731D" w14:paraId="1581D96E" w14:textId="77777777" w:rsidTr="00821E04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DAC91" w14:textId="77777777" w:rsidR="00821E04" w:rsidRPr="00A7731D" w:rsidRDefault="00821E04" w:rsidP="00821E04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cingulate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2360D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-9.89×10</w:t>
            </w:r>
            <w:r w:rsidRPr="00821E0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088D4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E33D1" w14:textId="51E7E00A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9.92×10</w:t>
            </w:r>
            <w:r w:rsidRPr="00821E04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683B7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7AC18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97</w:t>
            </w:r>
          </w:p>
        </w:tc>
      </w:tr>
      <w:tr w:rsidR="00821E04" w:rsidRPr="00A7731D" w14:paraId="2A516E1E" w14:textId="77777777" w:rsidTr="00821E04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F1A18" w14:textId="77777777" w:rsidR="00821E04" w:rsidRPr="00A7731D" w:rsidRDefault="00821E04" w:rsidP="00821E04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corona radi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8C8FB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34336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65C8A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8DF97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68C4F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38</w:t>
            </w:r>
          </w:p>
        </w:tc>
      </w:tr>
      <w:tr w:rsidR="00821E04" w:rsidRPr="00A7731D" w14:paraId="4602163E" w14:textId="77777777" w:rsidTr="00821E04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A5050" w14:textId="77777777" w:rsidR="00821E04" w:rsidRPr="00A7731D" w:rsidRDefault="00821E04" w:rsidP="00821E04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external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7D79D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797F8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E01B3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40C91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2D6AA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38</w:t>
            </w:r>
          </w:p>
        </w:tc>
      </w:tr>
      <w:tr w:rsidR="00821E04" w:rsidRPr="00A7731D" w14:paraId="36D5B731" w14:textId="77777777" w:rsidTr="00821E04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C243C" w14:textId="77777777" w:rsidR="00821E04" w:rsidRPr="00A7731D" w:rsidRDefault="00821E04" w:rsidP="00821E04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internal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6F83A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D8829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D647D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4CFDA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699C4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38</w:t>
            </w:r>
          </w:p>
        </w:tc>
      </w:tr>
      <w:tr w:rsidR="00821E04" w:rsidRPr="00A7731D" w14:paraId="2EE273C3" w14:textId="77777777" w:rsidTr="00821E04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1951D" w14:textId="77777777" w:rsidR="00821E04" w:rsidRPr="00A7731D" w:rsidRDefault="00821E04" w:rsidP="00821E04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pos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249DC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84BF8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75B22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012B9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B2835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38</w:t>
            </w:r>
          </w:p>
        </w:tc>
      </w:tr>
      <w:tr w:rsidR="00821E04" w:rsidRPr="00A7731D" w14:paraId="44DDA897" w14:textId="77777777" w:rsidTr="00821E04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FD901" w14:textId="77777777" w:rsidR="00821E04" w:rsidRPr="00A7731D" w:rsidRDefault="00821E04" w:rsidP="00821E04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uncinate fasc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4DB0D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1.19×10</w:t>
            </w:r>
            <w:r w:rsidRPr="00821E04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4337A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79A2C" w14:textId="478AB9EC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2.43×10</w:t>
            </w:r>
            <w:r w:rsidRPr="00821E0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2756E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FE916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93</w:t>
            </w:r>
          </w:p>
        </w:tc>
      </w:tr>
      <w:tr w:rsidR="00821E04" w:rsidRPr="00A7731D" w14:paraId="7A40B9E3" w14:textId="77777777" w:rsidTr="00821E04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97A28" w14:textId="77777777" w:rsidR="00821E04" w:rsidRPr="00A7731D" w:rsidRDefault="00821E04" w:rsidP="00821E04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ght C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00714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C6D19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221F5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DB7F4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6E088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62</w:t>
            </w:r>
          </w:p>
        </w:tc>
      </w:tr>
      <w:tr w:rsidR="00821E04" w:rsidRPr="00A7731D" w14:paraId="3C16E308" w14:textId="77777777" w:rsidTr="00821E04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83CAB" w14:textId="77777777" w:rsidR="00821E04" w:rsidRPr="00A7731D" w:rsidRDefault="00821E04" w:rsidP="00821E04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ght S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C21B2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57EA2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7E5F1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D2744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837F1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38</w:t>
            </w:r>
          </w:p>
        </w:tc>
      </w:tr>
      <w:tr w:rsidR="00821E04" w:rsidRPr="00A7731D" w14:paraId="7A638251" w14:textId="77777777" w:rsidTr="00821E04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07283" w14:textId="77777777" w:rsidR="00821E04" w:rsidRPr="00A7731D" w:rsidRDefault="00821E04" w:rsidP="00821E04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ght cingulate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5E5CD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DDDFC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9F7C4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317A3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E7E64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62</w:t>
            </w:r>
          </w:p>
        </w:tc>
      </w:tr>
      <w:tr w:rsidR="00821E04" w:rsidRPr="00A7731D" w14:paraId="0B8FA6E2" w14:textId="77777777" w:rsidTr="00821E04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B52EA" w14:textId="77777777" w:rsidR="00821E04" w:rsidRPr="00A7731D" w:rsidRDefault="00821E04" w:rsidP="00821E04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ght corona radi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8ADA8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AC6EC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E0AC0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F385F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27F6F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38</w:t>
            </w:r>
          </w:p>
        </w:tc>
      </w:tr>
      <w:tr w:rsidR="00821E04" w:rsidRPr="00A7731D" w14:paraId="2127A4CE" w14:textId="77777777" w:rsidTr="00821E04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1F29C" w14:textId="77777777" w:rsidR="00821E04" w:rsidRPr="00A7731D" w:rsidRDefault="00821E04" w:rsidP="00821E04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ght external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52196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66C4E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5CCFE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61241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70355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38</w:t>
            </w:r>
          </w:p>
        </w:tc>
      </w:tr>
      <w:tr w:rsidR="00821E04" w:rsidRPr="00A7731D" w14:paraId="4083D3A7" w14:textId="77777777" w:rsidTr="00821E04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A2CE9" w14:textId="77777777" w:rsidR="00821E04" w:rsidRPr="00A7731D" w:rsidRDefault="00821E04" w:rsidP="00821E04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ght pos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9915B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A1811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A0D01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1CE7B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B2CD5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38</w:t>
            </w:r>
          </w:p>
        </w:tc>
      </w:tr>
      <w:tr w:rsidR="00821E04" w:rsidRPr="00A7731D" w14:paraId="09081A91" w14:textId="77777777" w:rsidTr="00821E04">
        <w:trPr>
          <w:trHeight w:val="24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B7334" w14:textId="77777777" w:rsidR="00821E04" w:rsidRPr="00A7731D" w:rsidRDefault="00821E04" w:rsidP="00821E04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ght uncinate f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F5AF1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8.63×10</w:t>
            </w:r>
            <w:r w:rsidRPr="00821E0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0D394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18A57" w14:textId="300B67DB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1.2</w:t>
            </w:r>
            <w:r w:rsidR="00D444A6">
              <w:rPr>
                <w:rFonts w:ascii="Times New Roman" w:hAnsi="Times New Roman" w:cs="Times New Roman"/>
              </w:rPr>
              <w:t>9</w:t>
            </w:r>
            <w:r w:rsidRPr="00821E04">
              <w:rPr>
                <w:rFonts w:ascii="Times New Roman" w:hAnsi="Times New Roman" w:cs="Times New Roman"/>
              </w:rPr>
              <w:t>×10</w:t>
            </w:r>
            <w:r w:rsidRPr="00821E0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50092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3E07E" w14:textId="77777777" w:rsidR="00821E04" w:rsidRPr="00821E04" w:rsidRDefault="00821E04" w:rsidP="00821E04">
            <w:pPr>
              <w:jc w:val="center"/>
              <w:rPr>
                <w:rFonts w:ascii="Times New Roman" w:hAnsi="Times New Roman" w:cs="Times New Roman"/>
              </w:rPr>
            </w:pPr>
            <w:r w:rsidRPr="00821E04">
              <w:rPr>
                <w:rFonts w:ascii="Times New Roman" w:hAnsi="Times New Roman" w:cs="Times New Roman"/>
              </w:rPr>
              <w:t>0.93</w:t>
            </w:r>
          </w:p>
        </w:tc>
      </w:tr>
      <w:tr w:rsidR="00821E04" w:rsidRPr="00EF642F" w14:paraId="49230AD4" w14:textId="77777777" w:rsidTr="00821E04">
        <w:trPr>
          <w:trHeight w:val="51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16EFE985" w14:textId="77777777" w:rsidR="00821E04" w:rsidRPr="0054767F" w:rsidRDefault="00821E04" w:rsidP="00821E04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A7731D">
              <w:rPr>
                <w:rFonts w:ascii="Times New Roman" w:hAnsi="Times New Roman" w:cs="Times New Roman"/>
                <w:bCs/>
                <w:i/>
                <w:lang w:val="en-US"/>
              </w:rPr>
              <w:t>Included: n=</w:t>
            </w:r>
            <w:r w:rsidR="00082A33">
              <w:rPr>
                <w:rFonts w:ascii="Times New Roman" w:hAnsi="Times New Roman" w:cs="Times New Roman"/>
                <w:bCs/>
                <w:i/>
                <w:lang w:val="en-US"/>
              </w:rPr>
              <w:t>185</w:t>
            </w:r>
            <w:r w:rsidRPr="00A7731D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children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, 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>data are corrected for age, sex and ten g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enetic principal components (PC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 xml:space="preserve">s). 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Lateralized tracts are additionally adjusted for handedness. 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>Significant values after FDR multiple testing correction are highlighted in bold.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</w:p>
          <w:p w14:paraId="0CDE59AD" w14:textId="77777777" w:rsidR="00821E04" w:rsidRPr="00A7731D" w:rsidRDefault="00821E04" w:rsidP="00821E04">
            <w:pPr>
              <w:rPr>
                <w:rFonts w:ascii="Times New Roman" w:hAnsi="Times New Roman" w:cs="Times New Roman"/>
                <w:lang w:val="en-US"/>
              </w:rPr>
            </w:pP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 xml:space="preserve">Abbreviations: beta (β), 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corticospinal tract (CST), 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>delta r-squared (ΔR</w:t>
            </w:r>
            <w:r w:rsidRPr="0054767F">
              <w:rPr>
                <w:rFonts w:ascii="Times New Roman" w:hAnsi="Times New Roman" w:cs="Times New Roman"/>
                <w:bCs/>
                <w:i/>
                <w:vertAlign w:val="superscript"/>
                <w:lang w:val="en-US"/>
              </w:rPr>
              <w:t>2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>)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, 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>False Discovery Rate (FDR),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 multiple sclerosis (MS), polygenic risk score (PRS),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p-value (p), standard error (SE), 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superior longitudinal fasciculus (SLF), white matter (WM)</w:t>
            </w:r>
            <w:r w:rsidRPr="0054767F">
              <w:rPr>
                <w:rFonts w:ascii="Times New Roman" w:hAnsi="Times New Roman" w:cs="Times New Roman"/>
                <w:bCs/>
                <w:i/>
                <w:lang w:val="en-US"/>
              </w:rPr>
              <w:t>.</w:t>
            </w:r>
          </w:p>
        </w:tc>
      </w:tr>
    </w:tbl>
    <w:p w14:paraId="60633DB5" w14:textId="77777777" w:rsidR="00E501BD" w:rsidRPr="00F24102" w:rsidRDefault="00E501BD">
      <w:pPr>
        <w:rPr>
          <w:lang w:val="en-US"/>
        </w:rPr>
      </w:pPr>
    </w:p>
    <w:sectPr w:rsidR="00E501BD" w:rsidRPr="00F24102" w:rsidSect="00034D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6332F5" w16cex:dateUtc="2021-06-03T08:52:00Z"/>
  <w16cex:commentExtensible w16cex:durableId="246331D7" w16cex:dateUtc="2021-06-03T08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B9D3B26" w16cid:durableId="246332F5"/>
  <w16cid:commentId w16cid:paraId="1B6B8E41" w16cid:durableId="246331D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DC7"/>
    <w:rsid w:val="00034DC7"/>
    <w:rsid w:val="00050054"/>
    <w:rsid w:val="00082A33"/>
    <w:rsid w:val="002B1558"/>
    <w:rsid w:val="005043BC"/>
    <w:rsid w:val="005769A3"/>
    <w:rsid w:val="00576EF6"/>
    <w:rsid w:val="006B0A15"/>
    <w:rsid w:val="00737F65"/>
    <w:rsid w:val="00821E04"/>
    <w:rsid w:val="00AB28BB"/>
    <w:rsid w:val="00AF6431"/>
    <w:rsid w:val="00BE4B9C"/>
    <w:rsid w:val="00C3707E"/>
    <w:rsid w:val="00C872C8"/>
    <w:rsid w:val="00CE4C81"/>
    <w:rsid w:val="00D35078"/>
    <w:rsid w:val="00D444A6"/>
    <w:rsid w:val="00E501BD"/>
    <w:rsid w:val="00E57760"/>
    <w:rsid w:val="00EF642F"/>
    <w:rsid w:val="00F039CC"/>
    <w:rsid w:val="00F24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BC86A"/>
  <w15:chartTrackingRefBased/>
  <w15:docId w15:val="{52BFEAA9-310E-4328-A68C-469332935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D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64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64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64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4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4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8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8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55</Words>
  <Characters>690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L. de Mol</dc:creator>
  <cp:keywords/>
  <dc:description/>
  <cp:lastModifiedBy>C.L. de Mol</cp:lastModifiedBy>
  <cp:revision>2</cp:revision>
  <dcterms:created xsi:type="dcterms:W3CDTF">2021-06-17T11:22:00Z</dcterms:created>
  <dcterms:modified xsi:type="dcterms:W3CDTF">2021-06-17T11:22:00Z</dcterms:modified>
</cp:coreProperties>
</file>